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B7649" w14:textId="64D46368" w:rsidR="00BA5E81" w:rsidRPr="00DA6D81" w:rsidRDefault="00491A7A" w:rsidP="00BA5E81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</w:t>
      </w:r>
    </w:p>
    <w:p w14:paraId="3FC5A763" w14:textId="77777777" w:rsidR="00BA5E81" w:rsidRPr="00DA6D81" w:rsidRDefault="00BA5E81" w:rsidP="00BA5E81">
      <w:pPr>
        <w:pStyle w:val="Heading2"/>
      </w:pPr>
      <w:r w:rsidRPr="00DA6D81">
        <w:t>Supplement Tables</w:t>
      </w:r>
    </w:p>
    <w:p w14:paraId="1CB344C7" w14:textId="77777777" w:rsidR="00BA5E81" w:rsidRPr="00DA6D81" w:rsidRDefault="00BA5E81" w:rsidP="00BA5E81">
      <w:pPr>
        <w:rPr>
          <w:i/>
          <w:iCs/>
          <w:sz w:val="20"/>
          <w:szCs w:val="20"/>
        </w:rPr>
      </w:pPr>
    </w:p>
    <w:p w14:paraId="178A120C" w14:textId="77777777" w:rsidR="00BA5E81" w:rsidRPr="00DA6D81" w:rsidRDefault="00BA5E81" w:rsidP="00BA5E81"/>
    <w:p w14:paraId="26E31B5F" w14:textId="0B246F36" w:rsidR="00BA5E81" w:rsidRPr="00DA6D81" w:rsidRDefault="00BA5E81" w:rsidP="00BA5E81">
      <w:r w:rsidRPr="00DA6D81">
        <w:t xml:space="preserve">Table </w:t>
      </w:r>
      <w:r w:rsidR="00D94732">
        <w:t>1</w:t>
      </w:r>
      <w:r w:rsidRPr="00DA6D81">
        <w:t xml:space="preserve"> Comparison of GUTS model with IT death mechanisms</w:t>
      </w:r>
    </w:p>
    <w:p w14:paraId="719DCA26" w14:textId="77777777" w:rsidR="00BA5E81" w:rsidRPr="00DA6D81" w:rsidRDefault="00BA5E81" w:rsidP="00BA5E81"/>
    <w:tbl>
      <w:tblPr>
        <w:tblW w:w="0" w:type="auto"/>
        <w:tblLook w:val="04A0" w:firstRow="1" w:lastRow="0" w:firstColumn="1" w:lastColumn="0" w:noHBand="0" w:noVBand="1"/>
      </w:tblPr>
      <w:tblGrid>
        <w:gridCol w:w="761"/>
        <w:gridCol w:w="2660"/>
        <w:gridCol w:w="1494"/>
        <w:gridCol w:w="222"/>
        <w:gridCol w:w="766"/>
        <w:gridCol w:w="672"/>
        <w:gridCol w:w="766"/>
        <w:gridCol w:w="939"/>
      </w:tblGrid>
      <w:tr w:rsidR="00BA5E81" w:rsidRPr="00DA6D81" w14:paraId="49CB3536" w14:textId="77777777" w:rsidTr="00240FB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10E50" w14:textId="77777777" w:rsidR="00BA5E81" w:rsidRPr="00DA6D81" w:rsidRDefault="00BA5E81" w:rsidP="00240F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EEC4E" w14:textId="77777777" w:rsidR="00BA5E81" w:rsidRPr="00DA6D81" w:rsidRDefault="00BA5E81" w:rsidP="00240F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Model 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C2C9F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8CA1F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ED291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0CD34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M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D3D80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DA6D81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D29D9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NRMSE</w:t>
            </w:r>
          </w:p>
        </w:tc>
      </w:tr>
      <w:tr w:rsidR="00BA5E81" w:rsidRPr="00DA6D81" w14:paraId="533E37DA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281E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D607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Species specific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F76D3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A6D81">
              <w:rPr>
                <w:i/>
                <w:iCs/>
                <w:color w:val="000000"/>
                <w:sz w:val="20"/>
                <w:szCs w:val="20"/>
              </w:rPr>
              <w:t>finmar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E63E8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7A4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863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705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34B0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0337</w:t>
            </w:r>
          </w:p>
        </w:tc>
      </w:tr>
      <w:tr w:rsidR="00BA5E81" w:rsidRPr="00DA6D81" w14:paraId="5FB7FC49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7FF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CB13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Species specific mode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694F0C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0A739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009DA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67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ADD66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18F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C83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0892</w:t>
            </w:r>
          </w:p>
        </w:tc>
      </w:tr>
      <w:tr w:rsidR="00BA5E81" w:rsidRPr="00DA6D81" w14:paraId="348984C7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649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0085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Species specific 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6DE56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A6D81">
              <w:rPr>
                <w:i/>
                <w:iCs/>
                <w:color w:val="000000"/>
                <w:sz w:val="20"/>
                <w:szCs w:val="20"/>
              </w:rPr>
              <w:t>glaci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C5200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28BC9" w14:textId="77777777" w:rsidR="00BA5E81" w:rsidRPr="00DA6D81" w:rsidRDefault="00BA5E81" w:rsidP="00240FBE">
            <w:pPr>
              <w:tabs>
                <w:tab w:val="left" w:pos="445"/>
              </w:tabs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98A4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24C8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D5B7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1180</w:t>
            </w:r>
          </w:p>
        </w:tc>
      </w:tr>
      <w:tr w:rsidR="00BA5E81" w:rsidRPr="00DA6D81" w14:paraId="6DE4808C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A215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C6AA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F22BA" w14:textId="77777777" w:rsidR="00BA5E81" w:rsidRPr="00E9774E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9774E">
              <w:rPr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41189" w14:textId="77777777" w:rsidR="00BA5E81" w:rsidRPr="00E9774E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980D" w14:textId="77777777" w:rsidR="00BA5E81" w:rsidRPr="00E9774E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9774E">
              <w:rPr>
                <w:b/>
                <w:bCs/>
                <w:color w:val="000000"/>
                <w:sz w:val="20"/>
                <w:szCs w:val="20"/>
              </w:rPr>
              <w:t>15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F80C" w14:textId="77777777" w:rsidR="00BA5E81" w:rsidRPr="00E9774E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9774E">
              <w:rPr>
                <w:b/>
                <w:bCs/>
                <w:color w:val="000000"/>
                <w:sz w:val="20"/>
                <w:szCs w:val="20"/>
              </w:rPr>
              <w:t>6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CF95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5E32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</w:tr>
      <w:tr w:rsidR="00BA5E81" w:rsidRPr="00DA6D81" w14:paraId="140CE7AA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79A3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48F0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no species</w:t>
            </w:r>
            <w:r>
              <w:rPr>
                <w:color w:val="000000"/>
                <w:sz w:val="20"/>
                <w:szCs w:val="20"/>
              </w:rPr>
              <w:t>-</w:t>
            </w:r>
            <w:r w:rsidRPr="00DA6D81">
              <w:rPr>
                <w:color w:val="000000"/>
                <w:sz w:val="20"/>
                <w:szCs w:val="20"/>
              </w:rPr>
              <w:t>specific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A2096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10F0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848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14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65B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7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FCE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46A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0415</w:t>
            </w:r>
          </w:p>
        </w:tc>
      </w:tr>
      <w:tr w:rsidR="00BA5E81" w:rsidRPr="00DA6D81" w14:paraId="4F694D42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1A8E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A376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6B297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E4B0F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5032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6E86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D4C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9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EF25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1271</w:t>
            </w:r>
          </w:p>
        </w:tc>
      </w:tr>
      <w:tr w:rsidR="00BA5E81" w:rsidRPr="00DA6D81" w14:paraId="6B126AF2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CFB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96A9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9B7AB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 glac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818FF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F4D5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7581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C5C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57E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9774E">
              <w:rPr>
                <w:color w:val="000000"/>
                <w:sz w:val="20"/>
                <w:szCs w:val="20"/>
              </w:rPr>
              <w:t>0.1223</w:t>
            </w:r>
          </w:p>
        </w:tc>
      </w:tr>
      <w:tr w:rsidR="00BA5E81" w:rsidRPr="00DA6D81" w14:paraId="6B8975E2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B5EF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5A95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 xml:space="preserve">Species specific </w:t>
            </w:r>
            <w:proofErr w:type="spellStart"/>
            <w:r w:rsidRPr="00DA6D81">
              <w:rPr>
                <w:color w:val="000000"/>
                <w:sz w:val="20"/>
                <w:szCs w:val="20"/>
              </w:rPr>
              <w:t>k</w:t>
            </w:r>
            <w:r w:rsidRPr="005B3316">
              <w:rPr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4C7EB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64848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B7B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1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CA5C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6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E2B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0.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88A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0.0357</w:t>
            </w:r>
          </w:p>
        </w:tc>
      </w:tr>
      <w:tr w:rsidR="00BA5E81" w:rsidRPr="00DA6D81" w14:paraId="49585CC5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4070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BA5E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A6C09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F5E7A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338E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A221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BA2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84A4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0.0891</w:t>
            </w:r>
          </w:p>
        </w:tc>
      </w:tr>
      <w:tr w:rsidR="00BA5E81" w:rsidRPr="00DA6D81" w14:paraId="5BBAE872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DF8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63AA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84E1E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 glac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9BB2D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84DE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F21F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4EF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0.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A94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0.1191</w:t>
            </w:r>
          </w:p>
        </w:tc>
      </w:tr>
      <w:tr w:rsidR="00BA5E81" w:rsidRPr="00DA6D81" w14:paraId="0EF07CAB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4258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F726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Species specific F</w:t>
            </w:r>
            <w:r w:rsidRPr="005B3316">
              <w:rPr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323BA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E75E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2B6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15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FEA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7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50E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EB9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0337</w:t>
            </w:r>
          </w:p>
        </w:tc>
      </w:tr>
      <w:tr w:rsidR="00BA5E81" w:rsidRPr="00DA6D81" w14:paraId="1577D184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5A0E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8BD2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2F518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172A8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882D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E477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72F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170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1265</w:t>
            </w:r>
          </w:p>
        </w:tc>
      </w:tr>
      <w:tr w:rsidR="00BA5E81" w:rsidRPr="00DA6D81" w14:paraId="1DCB3FF2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7F5C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AE10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153C8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 glac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813CB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416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6449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2A1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CCC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1223</w:t>
            </w:r>
          </w:p>
        </w:tc>
      </w:tr>
      <w:tr w:rsidR="00BA5E81" w:rsidRPr="00DA6D81" w14:paraId="5FCE6975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E33C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30BE" w14:textId="22C055FA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Species-specific m</w:t>
            </w:r>
            <w:r w:rsidR="009C5F47">
              <w:rPr>
                <w:color w:val="000000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CA87C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8977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1BE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14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6A8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6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2E3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A88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0357</w:t>
            </w:r>
          </w:p>
        </w:tc>
      </w:tr>
      <w:tr w:rsidR="00BA5E81" w:rsidRPr="00DA6D81" w14:paraId="25E236A9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979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D093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28B3E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49C51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C49C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982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A16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BE3E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0891</w:t>
            </w:r>
          </w:p>
        </w:tc>
      </w:tr>
      <w:tr w:rsidR="00BA5E81" w:rsidRPr="00DA6D81" w14:paraId="48F89D52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B7E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EFD6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BB332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 glac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63F76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517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BDB1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F94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172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1191</w:t>
            </w:r>
          </w:p>
        </w:tc>
      </w:tr>
      <w:tr w:rsidR="00BA5E81" w:rsidRPr="00DA6D81" w14:paraId="21303A5F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1E52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E6DD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Species-specific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8732B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70C05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D5A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6271D3">
              <w:rPr>
                <w:color w:val="000000"/>
                <w:sz w:val="20"/>
                <w:szCs w:val="20"/>
              </w:rPr>
              <w:t>142.85</w:t>
            </w:r>
            <w:r w:rsidRPr="006271D3" w:rsidDel="00C1641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96E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6271D3">
              <w:rPr>
                <w:color w:val="000000"/>
                <w:sz w:val="20"/>
                <w:szCs w:val="20"/>
              </w:rPr>
              <w:t>66.43</w:t>
            </w:r>
            <w:r w:rsidRPr="006271D3" w:rsidDel="00C1641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D677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4048BB">
              <w:rPr>
                <w:color w:val="000000"/>
                <w:sz w:val="20"/>
                <w:szCs w:val="20"/>
              </w:rPr>
              <w:t>0.9812</w:t>
            </w:r>
            <w:r w:rsidRPr="004048BB" w:rsidDel="00C1641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814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4048BB">
              <w:rPr>
                <w:color w:val="000000"/>
                <w:sz w:val="20"/>
                <w:szCs w:val="20"/>
              </w:rPr>
              <w:t xml:space="preserve">0.0357 </w:t>
            </w:r>
          </w:p>
        </w:tc>
      </w:tr>
      <w:tr w:rsidR="00BA5E81" w:rsidRPr="00DA6D81" w14:paraId="3242C96E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085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6D96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E0E3A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48EC6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3B9E" w14:textId="77777777" w:rsidR="00BA5E81" w:rsidRPr="004048BB" w:rsidRDefault="00BA5E81" w:rsidP="00240F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CF47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9714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4048BB">
              <w:rPr>
                <w:color w:val="000000"/>
                <w:sz w:val="20"/>
                <w:szCs w:val="20"/>
              </w:rPr>
              <w:t xml:space="preserve">0.9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D4A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4048BB">
              <w:rPr>
                <w:color w:val="000000"/>
                <w:sz w:val="20"/>
                <w:szCs w:val="20"/>
              </w:rPr>
              <w:t>0.0891</w:t>
            </w:r>
          </w:p>
        </w:tc>
      </w:tr>
      <w:tr w:rsidR="00BA5E81" w:rsidRPr="00DA6D81" w14:paraId="7C487C0C" w14:textId="77777777" w:rsidTr="00240F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497E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3A06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4A417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 glac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7CAC4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94D3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3167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129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4048BB">
              <w:rPr>
                <w:color w:val="000000"/>
                <w:sz w:val="20"/>
                <w:szCs w:val="20"/>
              </w:rPr>
              <w:t>0.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D9F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4048BB">
              <w:rPr>
                <w:color w:val="000000"/>
                <w:sz w:val="20"/>
                <w:szCs w:val="20"/>
              </w:rPr>
              <w:t>0.1191</w:t>
            </w:r>
          </w:p>
        </w:tc>
      </w:tr>
    </w:tbl>
    <w:p w14:paraId="03CBE0F5" w14:textId="77777777" w:rsidR="00BA5E81" w:rsidRPr="00DA6D81" w:rsidRDefault="00BA5E81" w:rsidP="00BA5E81"/>
    <w:p w14:paraId="3F81CF93" w14:textId="77777777" w:rsidR="00BA5E81" w:rsidRPr="00DA6D81" w:rsidRDefault="00BA5E81" w:rsidP="00BA5E81"/>
    <w:p w14:paraId="7205198F" w14:textId="77777777" w:rsidR="00BA5E81" w:rsidRPr="00DA6D81" w:rsidRDefault="00BA5E81" w:rsidP="00BA5E81">
      <w:r w:rsidRPr="00DA6D81">
        <w:br w:type="page"/>
      </w:r>
    </w:p>
    <w:p w14:paraId="48B27703" w14:textId="77777777" w:rsidR="00BA5E81" w:rsidRPr="00DA6D81" w:rsidRDefault="00BA5E81" w:rsidP="00BA5E81"/>
    <w:p w14:paraId="018C95DF" w14:textId="7E87CDCD" w:rsidR="00BA5E81" w:rsidRPr="00DA6D81" w:rsidRDefault="00BA5E81" w:rsidP="00BA5E81">
      <w:r w:rsidRPr="00DA6D81">
        <w:t xml:space="preserve">Table </w:t>
      </w:r>
      <w:r w:rsidR="00D94732">
        <w:t>2</w:t>
      </w:r>
      <w:r w:rsidRPr="00DA6D81">
        <w:t xml:space="preserve"> Parameter estimates of GUTS models with IT death mechanism</w:t>
      </w:r>
      <w:r>
        <w:t xml:space="preserve">. * </w:t>
      </w:r>
      <w:proofErr w:type="gramStart"/>
      <w:r>
        <w:t>indicates</w:t>
      </w:r>
      <w:proofErr w:type="gramEnd"/>
      <w:r>
        <w:t xml:space="preserve"> that the edge of the CI has run into a boundary condition.</w:t>
      </w:r>
    </w:p>
    <w:p w14:paraId="095E2F15" w14:textId="77777777" w:rsidR="00BA5E81" w:rsidRPr="00DA6D81" w:rsidRDefault="00BA5E81" w:rsidP="00BA5E81"/>
    <w:tbl>
      <w:tblPr>
        <w:tblW w:w="8273" w:type="dxa"/>
        <w:tblLook w:val="04A0" w:firstRow="1" w:lastRow="0" w:firstColumn="1" w:lastColumn="0" w:noHBand="0" w:noVBand="1"/>
      </w:tblPr>
      <w:tblGrid>
        <w:gridCol w:w="953"/>
        <w:gridCol w:w="1591"/>
        <w:gridCol w:w="1870"/>
        <w:gridCol w:w="1217"/>
        <w:gridCol w:w="1335"/>
        <w:gridCol w:w="1307"/>
      </w:tblGrid>
      <w:tr w:rsidR="00BA5E81" w:rsidRPr="00DA6D81" w14:paraId="2DFB9153" w14:textId="77777777" w:rsidTr="00240FB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40EC67" w14:textId="77777777" w:rsidR="00BA5E81" w:rsidRPr="00DA6D81" w:rsidRDefault="00BA5E81" w:rsidP="00240F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BA2477" w14:textId="77777777" w:rsidR="00BA5E81" w:rsidRPr="00DA6D81" w:rsidRDefault="00BA5E81" w:rsidP="00240F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15C0D3" w14:textId="77777777" w:rsidR="00BA5E81" w:rsidRPr="00DA6D81" w:rsidRDefault="00BA5E81" w:rsidP="00240F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931F18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1C974A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E4B4DF" w14:textId="77777777" w:rsidR="00BA5E81" w:rsidRPr="00DA6D81" w:rsidRDefault="00BA5E81" w:rsidP="00240FB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higher CI</w:t>
            </w:r>
          </w:p>
        </w:tc>
      </w:tr>
      <w:tr w:rsidR="00BA5E81" w:rsidRPr="00DA6D81" w14:paraId="0E763370" w14:textId="77777777" w:rsidTr="00240FB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02ED7A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D305F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k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(d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157831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B0B4C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016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154E35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0164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65F50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7734</w:t>
            </w:r>
          </w:p>
        </w:tc>
      </w:tr>
      <w:tr w:rsidR="00BA5E81" w:rsidRPr="00DA6D81" w14:paraId="096111AE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67A0090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8669D9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w</w:t>
            </w:r>
            <w:r w:rsidRPr="00DA6D81">
              <w:rPr>
                <w:color w:val="000000"/>
                <w:sz w:val="20"/>
                <w:szCs w:val="20"/>
              </w:rPr>
              <w:t xml:space="preserve"> (mol L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−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74E53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48B3C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9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E744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8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F59B4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38.31</w:t>
            </w:r>
          </w:p>
        </w:tc>
      </w:tr>
      <w:tr w:rsidR="00BA5E81" w:rsidRPr="00DA6D81" w14:paraId="5AF7177C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6BEFF808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0B311B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67CFB7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8A9E0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9BCBC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A4147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2.605</w:t>
            </w:r>
          </w:p>
        </w:tc>
      </w:tr>
      <w:tr w:rsidR="00BA5E81" w:rsidRPr="00DA6D81" w14:paraId="03DAFBEE" w14:textId="77777777" w:rsidTr="00240FB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4CCFF4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D2B0AA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k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(d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02840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A4E57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016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039AE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016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5ABB95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7936</w:t>
            </w:r>
          </w:p>
        </w:tc>
      </w:tr>
      <w:tr w:rsidR="00BA5E81" w:rsidRPr="00DA6D81" w14:paraId="235D60EA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02FF80C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FCF9D0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k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(d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6A086306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5ECBD27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01924</w:t>
            </w:r>
          </w:p>
        </w:tc>
        <w:tc>
          <w:tcPr>
            <w:tcW w:w="0" w:type="auto"/>
            <w:shd w:val="clear" w:color="auto" w:fill="auto"/>
            <w:noWrap/>
          </w:tcPr>
          <w:p w14:paraId="4C551D28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01423</w:t>
            </w:r>
          </w:p>
        </w:tc>
        <w:tc>
          <w:tcPr>
            <w:tcW w:w="0" w:type="auto"/>
            <w:shd w:val="clear" w:color="auto" w:fill="auto"/>
            <w:noWrap/>
          </w:tcPr>
          <w:p w14:paraId="784C54C7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9485</w:t>
            </w:r>
          </w:p>
        </w:tc>
      </w:tr>
      <w:tr w:rsidR="00BA5E81" w:rsidRPr="00DA6D81" w14:paraId="664C5B22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505BA5D5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F5B864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k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(d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7BAFB043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glacialis</w:t>
            </w:r>
          </w:p>
        </w:tc>
        <w:tc>
          <w:tcPr>
            <w:tcW w:w="0" w:type="auto"/>
            <w:shd w:val="clear" w:color="auto" w:fill="auto"/>
            <w:noWrap/>
          </w:tcPr>
          <w:p w14:paraId="1E09F5A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01336</w:t>
            </w:r>
          </w:p>
        </w:tc>
        <w:tc>
          <w:tcPr>
            <w:tcW w:w="0" w:type="auto"/>
            <w:shd w:val="clear" w:color="auto" w:fill="auto"/>
            <w:noWrap/>
          </w:tcPr>
          <w:p w14:paraId="7F22A09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0100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6E77001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06315</w:t>
            </w:r>
          </w:p>
        </w:tc>
      </w:tr>
      <w:tr w:rsidR="00BA5E81" w:rsidRPr="00DA6D81" w14:paraId="4E20259A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1A511845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1CDEA4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60FAC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4080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41C5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08A8E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2.264</w:t>
            </w:r>
          </w:p>
        </w:tc>
      </w:tr>
      <w:tr w:rsidR="00BA5E81" w:rsidRPr="00DA6D81" w14:paraId="308580F4" w14:textId="77777777" w:rsidTr="00240FB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4F71BE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CB55F8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w</w:t>
            </w:r>
            <w:r w:rsidRPr="00DA6D81">
              <w:rPr>
                <w:color w:val="000000"/>
                <w:sz w:val="20"/>
                <w:szCs w:val="20"/>
              </w:rPr>
              <w:t xml:space="preserve"> (mol L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−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AE0408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DD60D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89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D86827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0.68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20706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D55F2">
              <w:rPr>
                <w:color w:val="000000"/>
                <w:sz w:val="20"/>
                <w:szCs w:val="20"/>
              </w:rPr>
              <w:t>38.51</w:t>
            </w:r>
          </w:p>
        </w:tc>
      </w:tr>
      <w:tr w:rsidR="00BA5E81" w:rsidRPr="00DA6D81" w14:paraId="13F499C4" w14:textId="77777777" w:rsidTr="00240FB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CB0E071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9F13AF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C3091A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0ECE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CD5E8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B0C14E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3.470</w:t>
            </w:r>
          </w:p>
        </w:tc>
      </w:tr>
      <w:tr w:rsidR="00BA5E81" w:rsidRPr="00DA6D81" w14:paraId="4C25BDCF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29BBB22C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AEFDC8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A932E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BFD4E6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2.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4FD6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A901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3.523</w:t>
            </w:r>
          </w:p>
        </w:tc>
      </w:tr>
      <w:tr w:rsidR="00BA5E81" w:rsidRPr="00DA6D81" w14:paraId="609197BC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5EEF7BAC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686EA5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97EC4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glacial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10257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394F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71EB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3.305</w:t>
            </w:r>
          </w:p>
        </w:tc>
      </w:tr>
      <w:tr w:rsidR="00BA5E81" w:rsidRPr="00DA6D81" w14:paraId="3E2EA39E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4C76F7E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11A613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k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(d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CE71E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B36E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0.0016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6F17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0.00164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989F7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E0294B">
              <w:rPr>
                <w:color w:val="000000"/>
                <w:sz w:val="20"/>
                <w:szCs w:val="20"/>
              </w:rPr>
              <w:t>0.08325</w:t>
            </w:r>
          </w:p>
        </w:tc>
      </w:tr>
      <w:tr w:rsidR="00BA5E81" w:rsidRPr="00DA6D81" w14:paraId="1F81D285" w14:textId="77777777" w:rsidTr="00240FB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47CAE7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3FC5FA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w</w:t>
            </w:r>
            <w:r w:rsidRPr="00DA6D81">
              <w:rPr>
                <w:color w:val="000000"/>
                <w:sz w:val="20"/>
                <w:szCs w:val="20"/>
              </w:rPr>
              <w:t xml:space="preserve"> (mol L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−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ADB4B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B8D0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89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BF56DC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0.78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74162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71022D">
              <w:rPr>
                <w:color w:val="000000"/>
                <w:sz w:val="20"/>
                <w:szCs w:val="20"/>
              </w:rPr>
              <w:t>40.40</w:t>
            </w:r>
          </w:p>
        </w:tc>
      </w:tr>
      <w:tr w:rsidR="00BA5E81" w:rsidRPr="00DA6D81" w14:paraId="5DF882E0" w14:textId="77777777" w:rsidTr="00240FB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2760CAF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5D183A6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w</w:t>
            </w:r>
            <w:r w:rsidRPr="00DA6D81">
              <w:rPr>
                <w:color w:val="000000"/>
                <w:sz w:val="20"/>
                <w:szCs w:val="20"/>
              </w:rPr>
              <w:t xml:space="preserve"> (mol L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−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1B42444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6DFF795" w14:textId="77777777" w:rsidR="00BA5E81" w:rsidRPr="004D7CFD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89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929CF6B" w14:textId="77777777" w:rsidR="00BA5E81" w:rsidRPr="004D7CFD" w:rsidRDefault="00BA5E81" w:rsidP="00240FBE">
            <w:pPr>
              <w:jc w:val="center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6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4070FDE" w14:textId="77777777" w:rsidR="00BA5E81" w:rsidRPr="004D7CFD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36.44</w:t>
            </w:r>
          </w:p>
        </w:tc>
      </w:tr>
      <w:tr w:rsidR="00BA5E81" w:rsidRPr="00DA6D81" w14:paraId="5ACBD786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21C1B34D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086857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w</w:t>
            </w:r>
            <w:r w:rsidRPr="00DA6D81">
              <w:rPr>
                <w:color w:val="000000"/>
                <w:sz w:val="20"/>
                <w:szCs w:val="20"/>
              </w:rPr>
              <w:t xml:space="preserve"> (mol L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−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7A381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46853C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7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37AF8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7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16F6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30.19</w:t>
            </w:r>
          </w:p>
        </w:tc>
      </w:tr>
      <w:tr w:rsidR="00BA5E81" w:rsidRPr="00DA6D81" w14:paraId="424BB67F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59181B5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DE2636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w</w:t>
            </w:r>
            <w:r w:rsidRPr="00DA6D81">
              <w:rPr>
                <w:color w:val="000000"/>
                <w:sz w:val="20"/>
                <w:szCs w:val="20"/>
              </w:rPr>
              <w:t xml:space="preserve"> (mol L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−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CA947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glacial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6E37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0D11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2A4D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43.35</w:t>
            </w:r>
          </w:p>
        </w:tc>
      </w:tr>
      <w:tr w:rsidR="00BA5E81" w:rsidRPr="00DA6D81" w14:paraId="07A15113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6DA5002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041B34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k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(d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492E7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468E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0016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86C1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00164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7547F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07136</w:t>
            </w:r>
          </w:p>
        </w:tc>
      </w:tr>
      <w:tr w:rsidR="00BA5E81" w:rsidRPr="00DA6D81" w14:paraId="01903B5F" w14:textId="77777777" w:rsidTr="00240FB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AFFD9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9FC8AB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E220E9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156DD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1.</w:t>
            </w:r>
            <w:r>
              <w:t xml:space="preserve"> </w:t>
            </w:r>
            <w:r w:rsidRPr="000B521D">
              <w:rPr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240A8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B5B29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2.264</w:t>
            </w:r>
          </w:p>
        </w:tc>
      </w:tr>
      <w:tr w:rsidR="00BA5E81" w:rsidRPr="00DA6D81" w14:paraId="441203A0" w14:textId="77777777" w:rsidTr="00240FB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2650F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BB71C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w (</w:t>
            </w:r>
            <w:proofErr w:type="spellStart"/>
            <w:r w:rsidRPr="00DA6D81">
              <w:rPr>
                <w:color w:val="000000"/>
                <w:sz w:val="20"/>
                <w:szCs w:val="20"/>
              </w:rPr>
              <w:t>d.l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1C772A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finmarchic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45B1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F8496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2463B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A5E81" w:rsidRPr="00DA6D81" w14:paraId="0AB99298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0221E80C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CFBC72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w (</w:t>
            </w:r>
            <w:proofErr w:type="spellStart"/>
            <w:r w:rsidRPr="00DA6D81">
              <w:rPr>
                <w:color w:val="000000"/>
                <w:sz w:val="20"/>
                <w:szCs w:val="20"/>
              </w:rPr>
              <w:t>d.l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D4212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D5CA986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E02C4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0.8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EAAC1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1.559</w:t>
            </w:r>
          </w:p>
        </w:tc>
      </w:tr>
      <w:tr w:rsidR="00BA5E81" w:rsidRPr="00DA6D81" w14:paraId="2CCE8B81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0C399AF4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FA2BEE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w (</w:t>
            </w:r>
            <w:proofErr w:type="spellStart"/>
            <w:r w:rsidRPr="00DA6D81">
              <w:rPr>
                <w:color w:val="000000"/>
                <w:sz w:val="20"/>
                <w:szCs w:val="20"/>
              </w:rPr>
              <w:t>d.l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</w:tcPr>
          <w:p w14:paraId="50740028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. glacial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6EF4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0.8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71E9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0.6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E250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1.090</w:t>
            </w:r>
          </w:p>
        </w:tc>
      </w:tr>
      <w:tr w:rsidR="00BA5E81" w:rsidRPr="00DA6D81" w14:paraId="144F7A8E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0ACA9C2C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D60254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k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(d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422408C9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1F0AA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0016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AAE4E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0.00164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DCC9D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0.07134</w:t>
            </w:r>
          </w:p>
        </w:tc>
      </w:tr>
      <w:tr w:rsidR="00BA5E81" w:rsidRPr="00DA6D81" w14:paraId="451B7B09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481D530E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082624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</w:t>
            </w:r>
            <w:r w:rsidRPr="00DA6D81">
              <w:rPr>
                <w:color w:val="000000"/>
                <w:sz w:val="20"/>
                <w:szCs w:val="20"/>
                <w:vertAlign w:val="subscript"/>
              </w:rPr>
              <w:t>w</w:t>
            </w:r>
            <w:r w:rsidRPr="00DA6D81">
              <w:rPr>
                <w:color w:val="000000"/>
                <w:sz w:val="20"/>
                <w:szCs w:val="20"/>
              </w:rPr>
              <w:t xml:space="preserve"> (mol L</w:t>
            </w:r>
            <w:r w:rsidRPr="00DA6D81">
              <w:rPr>
                <w:color w:val="000000"/>
                <w:sz w:val="20"/>
                <w:szCs w:val="20"/>
                <w:vertAlign w:val="superscript"/>
              </w:rPr>
              <w:t>−1</w:t>
            </w:r>
            <w:r w:rsidRPr="00DA6D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5BABF5B0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</w:tcPr>
          <w:p w14:paraId="6EFD4D22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0.8924</w:t>
            </w:r>
          </w:p>
        </w:tc>
        <w:tc>
          <w:tcPr>
            <w:tcW w:w="0" w:type="auto"/>
            <w:shd w:val="clear" w:color="auto" w:fill="auto"/>
            <w:noWrap/>
          </w:tcPr>
          <w:p w14:paraId="0684F64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526E45">
              <w:rPr>
                <w:color w:val="000000"/>
                <w:sz w:val="20"/>
                <w:szCs w:val="20"/>
              </w:rPr>
              <w:t>0.6835</w:t>
            </w:r>
          </w:p>
        </w:tc>
        <w:tc>
          <w:tcPr>
            <w:tcW w:w="0" w:type="auto"/>
            <w:shd w:val="clear" w:color="auto" w:fill="auto"/>
            <w:noWrap/>
          </w:tcPr>
          <w:p w14:paraId="35E8F569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36.45</w:t>
            </w:r>
          </w:p>
        </w:tc>
      </w:tr>
      <w:tr w:rsidR="00BA5E81" w:rsidRPr="00DA6D81" w14:paraId="04F73FA3" w14:textId="77777777" w:rsidTr="00240FBE">
        <w:tc>
          <w:tcPr>
            <w:tcW w:w="0" w:type="auto"/>
            <w:shd w:val="clear" w:color="auto" w:fill="auto"/>
            <w:noWrap/>
            <w:hideMark/>
          </w:tcPr>
          <w:p w14:paraId="4A4BE375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61DB84" w14:textId="77777777" w:rsidR="00BA5E81" w:rsidRPr="00DA6D81" w:rsidRDefault="00BA5E81" w:rsidP="00240FBE">
            <w:pPr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F32E4" w14:textId="77777777" w:rsidR="00BA5E81" w:rsidRPr="00DA6D81" w:rsidRDefault="00BA5E81" w:rsidP="00240FB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r w:rsidRPr="00DA6D81"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029CB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05033" w14:textId="77777777" w:rsidR="00BA5E81" w:rsidRPr="00DA6D81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100FAF">
              <w:rPr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18D51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0B521D">
              <w:rPr>
                <w:color w:val="000000"/>
                <w:sz w:val="20"/>
                <w:szCs w:val="20"/>
              </w:rPr>
              <w:t>2.264</w:t>
            </w:r>
          </w:p>
        </w:tc>
      </w:tr>
    </w:tbl>
    <w:p w14:paraId="1C50F036" w14:textId="77777777" w:rsidR="00BA5E81" w:rsidRPr="00DA6D81" w:rsidRDefault="00BA5E81" w:rsidP="00BA5E81"/>
    <w:p w14:paraId="5FF0B252" w14:textId="77777777" w:rsidR="00D94732" w:rsidRDefault="00D94732" w:rsidP="00BA5E81"/>
    <w:p w14:paraId="0491B52B" w14:textId="64DFEFD6" w:rsidR="00D94732" w:rsidRDefault="00D94732">
      <w:r>
        <w:br w:type="page"/>
      </w:r>
    </w:p>
    <w:p w14:paraId="7E00CDF0" w14:textId="77777777" w:rsidR="00D94732" w:rsidRDefault="00D94732" w:rsidP="00D94732"/>
    <w:p w14:paraId="2FF5CEFA" w14:textId="16037607" w:rsidR="00D94732" w:rsidRPr="00DA6D81" w:rsidRDefault="00D94732" w:rsidP="00D94732">
      <w:r w:rsidRPr="00DA6D81">
        <w:t xml:space="preserve">Table </w:t>
      </w:r>
      <w:r>
        <w:t>3</w:t>
      </w:r>
      <w:r w:rsidRPr="00DA6D81">
        <w:t xml:space="preserve"> LC50 values from published cold-water copper exposure experiments.</w:t>
      </w:r>
    </w:p>
    <w:p w14:paraId="041228D6" w14:textId="77777777" w:rsidR="00D94732" w:rsidRPr="00DA6D81" w:rsidRDefault="00D94732" w:rsidP="00D94732"/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2100"/>
        <w:gridCol w:w="877"/>
        <w:gridCol w:w="1276"/>
        <w:gridCol w:w="1417"/>
        <w:gridCol w:w="993"/>
        <w:gridCol w:w="850"/>
        <w:gridCol w:w="1955"/>
      </w:tblGrid>
      <w:tr w:rsidR="00D94732" w:rsidRPr="00DA6D81" w14:paraId="7BCD2D24" w14:textId="77777777" w:rsidTr="00D4136D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54F51" w14:textId="77777777" w:rsidR="00D94732" w:rsidRPr="00DA6D81" w:rsidRDefault="00D94732" w:rsidP="00D4136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0AB66" w14:textId="77777777" w:rsidR="00D94732" w:rsidRPr="00DA6D81" w:rsidRDefault="00D94732" w:rsidP="00D4136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 xml:space="preserve">LC50 </w:t>
            </w:r>
            <w:r w:rsidRPr="00DA6D81">
              <w:rPr>
                <w:b/>
                <w:bCs/>
                <w:color w:val="000000"/>
                <w:sz w:val="20"/>
                <w:szCs w:val="20"/>
              </w:rPr>
              <w:br/>
              <w:t>(ug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AC1AC8" w14:textId="77777777" w:rsidR="00D94732" w:rsidRPr="00DA6D81" w:rsidRDefault="00D94732" w:rsidP="00D4136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 xml:space="preserve">Exposure </w:t>
            </w:r>
            <w:r w:rsidRPr="00DA6D81">
              <w:rPr>
                <w:b/>
                <w:bCs/>
                <w:color w:val="000000"/>
                <w:sz w:val="20"/>
                <w:szCs w:val="20"/>
              </w:rPr>
              <w:br/>
              <w:t>duration (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C4360" w14:textId="77777777" w:rsidR="00D94732" w:rsidRPr="00DA6D81" w:rsidRDefault="00D94732" w:rsidP="00D4136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Temperature (C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16FBF" w14:textId="77777777" w:rsidR="00D94732" w:rsidRPr="00DA6D81" w:rsidRDefault="00D94732" w:rsidP="00D4136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8E33C" w14:textId="77777777" w:rsidR="00D94732" w:rsidRPr="00DA6D81" w:rsidRDefault="00D94732" w:rsidP="00D4136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Total length (mm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22E0B" w14:textId="77777777" w:rsidR="00D94732" w:rsidRPr="00DA6D81" w:rsidRDefault="00D94732" w:rsidP="00D4136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A6D81">
              <w:rPr>
                <w:b/>
                <w:bCs/>
                <w:color w:val="000000"/>
                <w:sz w:val="20"/>
                <w:szCs w:val="20"/>
              </w:rPr>
              <w:t>Article</w:t>
            </w:r>
          </w:p>
        </w:tc>
      </w:tr>
      <w:tr w:rsidR="00D94732" w:rsidRPr="00DA6D81" w14:paraId="7866C98D" w14:textId="77777777" w:rsidTr="00D4136D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B36B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alanus finmarchicu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D49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>
              <w:t xml:space="preserve"> </w:t>
            </w:r>
            <w:r w:rsidRPr="00A200CD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214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C59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A30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75.9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F82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90A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94732" w:rsidRPr="00DA6D81" w14:paraId="569B050B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2EAB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Calanus glaciali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271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A200C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914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03E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637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79.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2AF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2CC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94732" w:rsidRPr="00DA6D81" w14:paraId="2BC5B220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51AA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Calanus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91F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A200CD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8FB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720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A87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83.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E17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F60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94732" w:rsidRPr="00DA6D81" w14:paraId="1F2840B3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31B7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Diaptom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lav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2D3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95B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606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125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5.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285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7D8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Boeckm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 2006</w:t>
            </w:r>
          </w:p>
        </w:tc>
      </w:tr>
      <w:tr w:rsidR="00D94732" w:rsidRPr="00DA6D81" w14:paraId="692A61C8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C886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Diaptom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lav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B10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D03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599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FBF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5.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84E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7F1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Boeckm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 2006</w:t>
            </w:r>
          </w:p>
        </w:tc>
      </w:tr>
      <w:tr w:rsidR="00D94732" w:rsidRPr="00DA6D81" w14:paraId="0CFA3523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19FD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BAB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634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9D7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D60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287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5D14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2590D800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36DC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8A2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301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BD5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73A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8AF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EF4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188ED3AD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38BD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821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F84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D8E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CB9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0F6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429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06C64CD7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5842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AF9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4F5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460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A0FD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01B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124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5F66B690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85F0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F3A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E84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708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AC6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142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1E7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79AF3AA7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8B68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C72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3F9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655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7A2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B87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14C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0685AFAC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1340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5E6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B12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70B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3D2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055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C45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52327520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1534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3CD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D80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22B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682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5C7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BD4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61763953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38E5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951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5C6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05C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8B9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402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1FD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9</w:t>
            </w:r>
          </w:p>
        </w:tc>
      </w:tr>
      <w:tr w:rsidR="00D94732" w:rsidRPr="00DA6D81" w14:paraId="20B64859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0F67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ABA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DE5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42F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EBD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6CAA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B0F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6</w:t>
            </w:r>
          </w:p>
        </w:tc>
      </w:tr>
      <w:tr w:rsidR="00D94732" w:rsidRPr="00DA6D81" w14:paraId="7A12E5B3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51BB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Harpacticu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2CC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B0D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630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A4E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6BC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D74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6</w:t>
            </w:r>
          </w:p>
        </w:tc>
      </w:tr>
      <w:tr w:rsidR="00D94732" w:rsidRPr="00DA6D81" w14:paraId="28E8DD18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055B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3B2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A28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1BC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1E6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1F3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A45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28160268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AC93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487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A90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F4D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B5A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572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4A3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47B9B5DC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29FE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E9C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AF3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B49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E13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E00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C0C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5B160F12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A6C4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91F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2FC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178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347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AF6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A06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78522586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1C72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4BB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2A9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8F2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3F1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058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04A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72C1CD60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81FD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879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E2E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9F5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938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1BE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247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5B94DFB0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E346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B09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B1F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A55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1AA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51E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180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05F063F5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5068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8E1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8F7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F8A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48B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409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A05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09518DA2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5783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2E8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E21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6FE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E6E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158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801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6326D6AE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37D3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Oncae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676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AF4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A86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7C6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D82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54B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03282602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C81F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313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F0A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499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7A5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ADA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D8A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280F22F0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DC11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3AA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747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506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32DA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931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99A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2E45D2E6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1C7D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D64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419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C36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0AD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3AA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4DF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11FBEA27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970C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8AD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228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00D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03C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D4F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BC2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305F5342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A6AC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D96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BBE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8B8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52A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8D8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A0F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5D4A12C7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E1AB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3D0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229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D32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DED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4C6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AA2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4EC28748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505A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lastRenderedPageBreak/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9AC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ED4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813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A19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83B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A7A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2EA3A953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AD0D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81A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74E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B95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E64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6F8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CB2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6B6D4B77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A40D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Paralabidocera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antarcti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6AD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144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58F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8A3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55D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E88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7C53FA4D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13AF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0F95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47F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A1A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8CD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9E1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F88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5EDAD561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6312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703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130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6D0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60A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194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53A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1D7ACE02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CE6C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B31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597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EC0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67E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865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BD9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4DAFC1D6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EF62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2F1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1AF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4EB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C72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43B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673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2E5C7FB4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02A9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F80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9D7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0E7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CD3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AD5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A29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210BC887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F81B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E3D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C77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F7D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1A2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A62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31C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16E056AF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AFD8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ED24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BB5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F8B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0F0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509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5F50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499FC4F7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2A27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E4F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FC6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787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76D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82E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84C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2F908B29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244E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7F6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8B2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F62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B724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C7C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061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21BCEF5D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6AB3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Stephos</w:t>
            </w:r>
            <w:proofErr w:type="spellEnd"/>
            <w:r w:rsidRPr="00DA6D8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47D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014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FCC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E97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68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09D1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685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Marcus Zamora et al. 2015</w:t>
            </w:r>
          </w:p>
        </w:tc>
      </w:tr>
      <w:tr w:rsidR="00D94732" w:rsidRPr="00DA6D81" w14:paraId="3D6198E5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7702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Tigriopus angulat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78B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016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04E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3A15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422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664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6</w:t>
            </w:r>
          </w:p>
        </w:tc>
      </w:tr>
      <w:tr w:rsidR="00D94732" w:rsidRPr="00DA6D81" w14:paraId="57C12786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60A1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Tigriopus angulat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FFB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F9A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644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746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-54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266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2F1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DA6D81">
              <w:rPr>
                <w:color w:val="000000"/>
                <w:sz w:val="20"/>
                <w:szCs w:val="20"/>
              </w:rPr>
              <w:t>Holan</w:t>
            </w:r>
            <w:proofErr w:type="spellEnd"/>
            <w:r w:rsidRPr="00DA6D81">
              <w:rPr>
                <w:color w:val="000000"/>
                <w:sz w:val="20"/>
                <w:szCs w:val="20"/>
              </w:rPr>
              <w:t xml:space="preserve"> et al. 2016</w:t>
            </w:r>
          </w:p>
        </w:tc>
      </w:tr>
      <w:tr w:rsidR="00D94732" w:rsidRPr="00DA6D81" w14:paraId="3E5DB674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12ED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Tigriopus japonic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E05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60E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116F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7EAD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2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AB4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D8D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Bao et al. 2008</w:t>
            </w:r>
          </w:p>
        </w:tc>
      </w:tr>
      <w:tr w:rsidR="00D94732" w:rsidRPr="00DA6D81" w14:paraId="17480059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4DD8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Tigriopus japonic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18CE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7FA9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54A7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77D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2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3F9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089B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Bao et al. 2008</w:t>
            </w:r>
          </w:p>
        </w:tc>
      </w:tr>
      <w:tr w:rsidR="00D94732" w:rsidRPr="00DA6D81" w14:paraId="6698AD00" w14:textId="77777777" w:rsidTr="00D4136D"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083C" w14:textId="77777777" w:rsidR="00D94732" w:rsidRPr="00DA6D81" w:rsidRDefault="00D94732" w:rsidP="00D4136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A6D81">
              <w:rPr>
                <w:i/>
                <w:iCs/>
                <w:color w:val="000000"/>
                <w:sz w:val="20"/>
                <w:szCs w:val="20"/>
              </w:rPr>
              <w:t>Tigriopus japonic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BE96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63B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9063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EEF2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22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909C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6A38" w14:textId="77777777" w:rsidR="00D94732" w:rsidRPr="00DA6D81" w:rsidRDefault="00D94732" w:rsidP="00D4136D">
            <w:pPr>
              <w:jc w:val="right"/>
              <w:rPr>
                <w:color w:val="000000"/>
                <w:sz w:val="20"/>
                <w:szCs w:val="20"/>
              </w:rPr>
            </w:pPr>
            <w:r w:rsidRPr="00DA6D81">
              <w:rPr>
                <w:color w:val="000000"/>
                <w:sz w:val="20"/>
                <w:szCs w:val="20"/>
              </w:rPr>
              <w:t>Li et al. 2014</w:t>
            </w:r>
          </w:p>
        </w:tc>
      </w:tr>
    </w:tbl>
    <w:p w14:paraId="0A31BDDB" w14:textId="77777777" w:rsidR="00D94732" w:rsidRPr="00DA6D81" w:rsidRDefault="00D94732" w:rsidP="00D94732">
      <w:pPr>
        <w:rPr>
          <w:i/>
          <w:iCs/>
        </w:rPr>
      </w:pPr>
    </w:p>
    <w:p w14:paraId="681C1098" w14:textId="3CE4BF9B" w:rsidR="00BA5E81" w:rsidRPr="00DA6D81" w:rsidRDefault="00BA5E81" w:rsidP="00BA5E81">
      <w:r w:rsidRPr="00DA6D81">
        <w:br w:type="page"/>
      </w:r>
    </w:p>
    <w:p w14:paraId="17B59447" w14:textId="4CB547B7" w:rsidR="00BA5E81" w:rsidRDefault="00BA5E81" w:rsidP="00BA5E81">
      <w:r w:rsidRPr="00DA6D81">
        <w:lastRenderedPageBreak/>
        <w:t>Table 4. Model summary of the Cox hazard model for the first four exposure days (n</w:t>
      </w:r>
      <w:r>
        <w:t xml:space="preserve"> </w:t>
      </w:r>
      <w:r w:rsidRPr="00DA6D81">
        <w:t>= 110, number of events</w:t>
      </w:r>
      <w:r>
        <w:t xml:space="preserve"> </w:t>
      </w:r>
      <w:r w:rsidRPr="00DA6D81">
        <w:t xml:space="preserve">= 29) “concentration” and “species” as additive effects. </w:t>
      </w:r>
      <w:r w:rsidRPr="00DA6D81">
        <w:rPr>
          <w:i/>
          <w:iCs/>
        </w:rPr>
        <w:t>C finmarchicus</w:t>
      </w:r>
      <w:r w:rsidRPr="00DA6D81">
        <w:t xml:space="preserve"> is used as the reference for the hazard ratio (exp(</w:t>
      </w:r>
      <w:proofErr w:type="spellStart"/>
      <w:r w:rsidRPr="00DA6D81">
        <w:t>coef</w:t>
      </w:r>
      <w:proofErr w:type="spellEnd"/>
      <w:r w:rsidRPr="00DA6D81">
        <w:t>))</w:t>
      </w:r>
      <w:r>
        <w:t>.</w:t>
      </w:r>
    </w:p>
    <w:p w14:paraId="784FEB7F" w14:textId="77777777" w:rsidR="00D94732" w:rsidRPr="00DA6D81" w:rsidRDefault="00D94732" w:rsidP="00BA5E8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417"/>
        <w:gridCol w:w="1264"/>
        <w:gridCol w:w="24"/>
        <w:gridCol w:w="1457"/>
        <w:gridCol w:w="31"/>
      </w:tblGrid>
      <w:tr w:rsidR="00BA5E81" w:rsidRPr="00DA6D81" w14:paraId="14BD839B" w14:textId="77777777" w:rsidTr="00240FBE">
        <w:trPr>
          <w:gridAfter w:val="1"/>
          <w:wAfter w:w="31" w:type="dxa"/>
        </w:trPr>
        <w:tc>
          <w:tcPr>
            <w:tcW w:w="2127" w:type="dxa"/>
            <w:tcBorders>
              <w:bottom w:val="single" w:sz="4" w:space="0" w:color="auto"/>
            </w:tcBorders>
          </w:tcPr>
          <w:p w14:paraId="2C062157" w14:textId="77777777" w:rsidR="00BA5E81" w:rsidRPr="00DA6D81" w:rsidRDefault="00BA5E81" w:rsidP="00240F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39CD44" w14:textId="77777777" w:rsidR="00BA5E81" w:rsidRPr="00DA6D81" w:rsidRDefault="00BA5E81" w:rsidP="00240FBE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DA6D81">
              <w:rPr>
                <w:b/>
                <w:bCs/>
                <w:sz w:val="20"/>
                <w:szCs w:val="20"/>
              </w:rPr>
              <w:t>coef</w:t>
            </w:r>
            <w:proofErr w:type="spellEnd"/>
            <w:r w:rsidRPr="00DA6D81"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846831" w14:textId="77777777" w:rsidR="00BA5E81" w:rsidRPr="00DA6D81" w:rsidRDefault="00BA5E81" w:rsidP="00240FBE">
            <w:pPr>
              <w:jc w:val="right"/>
              <w:rPr>
                <w:b/>
                <w:bCs/>
                <w:sz w:val="20"/>
                <w:szCs w:val="20"/>
              </w:rPr>
            </w:pPr>
            <w:r w:rsidRPr="00DA6D81">
              <w:rPr>
                <w:b/>
                <w:bCs/>
                <w:sz w:val="20"/>
                <w:szCs w:val="20"/>
              </w:rPr>
              <w:t>se(</w:t>
            </w:r>
            <w:proofErr w:type="spellStart"/>
            <w:r w:rsidRPr="00DA6D81">
              <w:rPr>
                <w:b/>
                <w:bCs/>
                <w:sz w:val="20"/>
                <w:szCs w:val="20"/>
              </w:rPr>
              <w:t>coef</w:t>
            </w:r>
            <w:proofErr w:type="spellEnd"/>
            <w:r w:rsidRPr="00DA6D8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89E0C60" w14:textId="77777777" w:rsidR="00BA5E81" w:rsidRPr="00DA6D81" w:rsidRDefault="00BA5E81" w:rsidP="00240FBE">
            <w:pPr>
              <w:jc w:val="right"/>
              <w:rPr>
                <w:b/>
                <w:bCs/>
                <w:sz w:val="20"/>
                <w:szCs w:val="20"/>
              </w:rPr>
            </w:pPr>
            <w:r w:rsidRPr="00DA6D81"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481" w:type="dxa"/>
            <w:gridSpan w:val="2"/>
            <w:tcBorders>
              <w:bottom w:val="single" w:sz="4" w:space="0" w:color="auto"/>
            </w:tcBorders>
          </w:tcPr>
          <w:p w14:paraId="224D90EC" w14:textId="77777777" w:rsidR="00BA5E81" w:rsidRPr="00DA6D81" w:rsidRDefault="00BA5E81" w:rsidP="00240FBE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DA6D81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DA6D81">
              <w:rPr>
                <w:b/>
                <w:bCs/>
                <w:sz w:val="20"/>
                <w:szCs w:val="20"/>
              </w:rPr>
              <w:t>(&gt;|z|)</w:t>
            </w:r>
          </w:p>
        </w:tc>
      </w:tr>
      <w:tr w:rsidR="00BA5E81" w:rsidRPr="00E401A7" w14:paraId="488FED7D" w14:textId="77777777" w:rsidTr="00240FBE">
        <w:trPr>
          <w:gridAfter w:val="1"/>
          <w:wAfter w:w="31" w:type="dxa"/>
        </w:trPr>
        <w:tc>
          <w:tcPr>
            <w:tcW w:w="2127" w:type="dxa"/>
            <w:tcBorders>
              <w:top w:val="single" w:sz="4" w:space="0" w:color="auto"/>
            </w:tcBorders>
          </w:tcPr>
          <w:p w14:paraId="456E8AEE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Concentr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CD49A16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0182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3281EBA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002286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752F8C26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7.983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</w:tcBorders>
            <w:vAlign w:val="bottom"/>
          </w:tcPr>
          <w:p w14:paraId="3C20920E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1.42E-15</w:t>
            </w:r>
          </w:p>
        </w:tc>
      </w:tr>
      <w:tr w:rsidR="00BA5E81" w:rsidRPr="00E401A7" w14:paraId="77D1AB92" w14:textId="77777777" w:rsidTr="00240FBE">
        <w:trPr>
          <w:gridAfter w:val="1"/>
          <w:wAfter w:w="31" w:type="dxa"/>
        </w:trPr>
        <w:tc>
          <w:tcPr>
            <w:tcW w:w="2127" w:type="dxa"/>
          </w:tcPr>
          <w:p w14:paraId="5496BC69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A6D81">
              <w:rPr>
                <w:i/>
                <w:iCs/>
                <w:sz w:val="20"/>
                <w:szCs w:val="20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DA6D81">
              <w:rPr>
                <w:i/>
                <w:iCs/>
                <w:sz w:val="20"/>
                <w:szCs w:val="20"/>
              </w:rPr>
              <w:t>glacialis</w:t>
            </w:r>
          </w:p>
        </w:tc>
        <w:tc>
          <w:tcPr>
            <w:tcW w:w="1559" w:type="dxa"/>
            <w:vAlign w:val="bottom"/>
          </w:tcPr>
          <w:p w14:paraId="35C6E67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-1.481746</w:t>
            </w:r>
          </w:p>
        </w:tc>
        <w:tc>
          <w:tcPr>
            <w:tcW w:w="1417" w:type="dxa"/>
            <w:vAlign w:val="bottom"/>
          </w:tcPr>
          <w:p w14:paraId="2A84CA76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658394</w:t>
            </w:r>
          </w:p>
        </w:tc>
        <w:tc>
          <w:tcPr>
            <w:tcW w:w="1264" w:type="dxa"/>
            <w:vAlign w:val="bottom"/>
          </w:tcPr>
          <w:p w14:paraId="4357D92C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-2.251</w:t>
            </w:r>
          </w:p>
        </w:tc>
        <w:tc>
          <w:tcPr>
            <w:tcW w:w="1481" w:type="dxa"/>
            <w:gridSpan w:val="2"/>
            <w:vAlign w:val="bottom"/>
          </w:tcPr>
          <w:p w14:paraId="1C3351B1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0244</w:t>
            </w:r>
          </w:p>
        </w:tc>
      </w:tr>
      <w:tr w:rsidR="00BA5E81" w:rsidRPr="00E401A7" w14:paraId="35610B91" w14:textId="77777777" w:rsidTr="00240FBE">
        <w:trPr>
          <w:gridAfter w:val="1"/>
          <w:wAfter w:w="31" w:type="dxa"/>
        </w:trPr>
        <w:tc>
          <w:tcPr>
            <w:tcW w:w="2127" w:type="dxa"/>
          </w:tcPr>
          <w:p w14:paraId="41AFE9B0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</w:t>
            </w:r>
            <w:r w:rsidRPr="00DA6D81">
              <w:rPr>
                <w:i/>
                <w:iCs/>
                <w:sz w:val="20"/>
                <w:szCs w:val="20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sz w:val="20"/>
                <w:szCs w:val="20"/>
              </w:rPr>
              <w:t>hyperboreus</w:t>
            </w:r>
            <w:proofErr w:type="spellEnd"/>
            <w:r w:rsidRPr="00DA6D8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vAlign w:val="bottom"/>
          </w:tcPr>
          <w:p w14:paraId="14A4E320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-0.197468</w:t>
            </w:r>
          </w:p>
        </w:tc>
        <w:tc>
          <w:tcPr>
            <w:tcW w:w="1417" w:type="dxa"/>
            <w:vAlign w:val="bottom"/>
          </w:tcPr>
          <w:p w14:paraId="14AA0278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585077</w:t>
            </w:r>
          </w:p>
        </w:tc>
        <w:tc>
          <w:tcPr>
            <w:tcW w:w="1264" w:type="dxa"/>
            <w:vAlign w:val="bottom"/>
          </w:tcPr>
          <w:p w14:paraId="592D5FC7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-0.338</w:t>
            </w:r>
          </w:p>
        </w:tc>
        <w:tc>
          <w:tcPr>
            <w:tcW w:w="1481" w:type="dxa"/>
            <w:gridSpan w:val="2"/>
            <w:vAlign w:val="bottom"/>
          </w:tcPr>
          <w:p w14:paraId="3CC0393F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7357</w:t>
            </w:r>
          </w:p>
        </w:tc>
      </w:tr>
      <w:tr w:rsidR="00BA5E81" w:rsidRPr="00E401A7" w14:paraId="3C83B9D0" w14:textId="77777777" w:rsidTr="00240FBE">
        <w:trPr>
          <w:gridAfter w:val="1"/>
          <w:wAfter w:w="31" w:type="dxa"/>
        </w:trPr>
        <w:tc>
          <w:tcPr>
            <w:tcW w:w="2127" w:type="dxa"/>
          </w:tcPr>
          <w:p w14:paraId="67057FCE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90502A3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0430A45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4" w:type="dxa"/>
          </w:tcPr>
          <w:p w14:paraId="16EDD7D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  <w:gridSpan w:val="2"/>
          </w:tcPr>
          <w:p w14:paraId="3D7E976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</w:tr>
      <w:tr w:rsidR="00BA5E81" w:rsidRPr="00E401A7" w14:paraId="362B66FD" w14:textId="77777777" w:rsidTr="00240FBE">
        <w:tc>
          <w:tcPr>
            <w:tcW w:w="2127" w:type="dxa"/>
            <w:tcBorders>
              <w:bottom w:val="single" w:sz="4" w:space="0" w:color="auto"/>
            </w:tcBorders>
          </w:tcPr>
          <w:p w14:paraId="247C4784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D05C75" w14:textId="77777777" w:rsidR="00BA5E81" w:rsidRPr="00E401A7" w:rsidRDefault="00BA5E81" w:rsidP="00240FBE">
            <w:pPr>
              <w:jc w:val="right"/>
              <w:rPr>
                <w:b/>
                <w:bCs/>
                <w:sz w:val="20"/>
                <w:szCs w:val="20"/>
              </w:rPr>
            </w:pPr>
            <w:r w:rsidRPr="00E401A7">
              <w:rPr>
                <w:b/>
                <w:bCs/>
                <w:sz w:val="20"/>
                <w:szCs w:val="20"/>
              </w:rPr>
              <w:t>Hazard ratio exp(</w:t>
            </w:r>
            <w:proofErr w:type="spellStart"/>
            <w:r w:rsidRPr="00E401A7">
              <w:rPr>
                <w:b/>
                <w:bCs/>
                <w:sz w:val="20"/>
                <w:szCs w:val="20"/>
              </w:rPr>
              <w:t>coef</w:t>
            </w:r>
            <w:proofErr w:type="spellEnd"/>
            <w:r w:rsidRPr="00E401A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77D59D" w14:textId="77777777" w:rsidR="00BA5E81" w:rsidRPr="00E401A7" w:rsidRDefault="00BA5E81" w:rsidP="00240FBE">
            <w:pPr>
              <w:jc w:val="right"/>
              <w:rPr>
                <w:b/>
                <w:bCs/>
                <w:sz w:val="20"/>
                <w:szCs w:val="20"/>
              </w:rPr>
            </w:pPr>
            <w:r w:rsidRPr="00E401A7">
              <w:rPr>
                <w:b/>
                <w:bCs/>
                <w:sz w:val="20"/>
                <w:szCs w:val="20"/>
              </w:rPr>
              <w:t>exp(-</w:t>
            </w:r>
            <w:proofErr w:type="spellStart"/>
            <w:r w:rsidRPr="00E401A7">
              <w:rPr>
                <w:b/>
                <w:bCs/>
                <w:sz w:val="20"/>
                <w:szCs w:val="20"/>
              </w:rPr>
              <w:t>coef</w:t>
            </w:r>
            <w:proofErr w:type="spellEnd"/>
            <w:r w:rsidRPr="00E401A7">
              <w:rPr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288" w:type="dxa"/>
            <w:gridSpan w:val="2"/>
            <w:tcBorders>
              <w:bottom w:val="single" w:sz="4" w:space="0" w:color="auto"/>
            </w:tcBorders>
          </w:tcPr>
          <w:p w14:paraId="524AAB18" w14:textId="77777777" w:rsidR="00BA5E81" w:rsidRPr="00E401A7" w:rsidRDefault="00BA5E81" w:rsidP="00240FBE">
            <w:pPr>
              <w:jc w:val="right"/>
              <w:rPr>
                <w:b/>
                <w:bCs/>
                <w:sz w:val="20"/>
                <w:szCs w:val="20"/>
              </w:rPr>
            </w:pPr>
            <w:r w:rsidRPr="00E401A7">
              <w:rPr>
                <w:b/>
                <w:bCs/>
                <w:sz w:val="20"/>
                <w:szCs w:val="20"/>
              </w:rPr>
              <w:t xml:space="preserve">lower .95 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</w:tcPr>
          <w:p w14:paraId="1592A75D" w14:textId="77777777" w:rsidR="00BA5E81" w:rsidRPr="00E401A7" w:rsidRDefault="00BA5E81" w:rsidP="00240FBE">
            <w:pPr>
              <w:jc w:val="right"/>
              <w:rPr>
                <w:b/>
                <w:bCs/>
                <w:sz w:val="20"/>
                <w:szCs w:val="20"/>
              </w:rPr>
            </w:pPr>
            <w:r w:rsidRPr="00E401A7">
              <w:rPr>
                <w:b/>
                <w:bCs/>
                <w:sz w:val="20"/>
                <w:szCs w:val="20"/>
              </w:rPr>
              <w:t>upper .95</w:t>
            </w:r>
          </w:p>
        </w:tc>
      </w:tr>
      <w:tr w:rsidR="00BA5E81" w:rsidRPr="00E401A7" w14:paraId="5B32CFC2" w14:textId="77777777" w:rsidTr="00240FBE">
        <w:tc>
          <w:tcPr>
            <w:tcW w:w="2127" w:type="dxa"/>
            <w:tcBorders>
              <w:top w:val="single" w:sz="4" w:space="0" w:color="auto"/>
            </w:tcBorders>
          </w:tcPr>
          <w:p w14:paraId="3A1AC756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Concentr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05DF666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1.018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FC27DD3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9819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  <w:vAlign w:val="bottom"/>
          </w:tcPr>
          <w:p w14:paraId="0361C82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1.01387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vAlign w:val="bottom"/>
          </w:tcPr>
          <w:p w14:paraId="5948DC28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1.023</w:t>
            </w:r>
          </w:p>
        </w:tc>
      </w:tr>
      <w:tr w:rsidR="00BA5E81" w:rsidRPr="00DA6D81" w14:paraId="21027D01" w14:textId="77777777" w:rsidTr="00240FBE">
        <w:tc>
          <w:tcPr>
            <w:tcW w:w="2127" w:type="dxa"/>
          </w:tcPr>
          <w:p w14:paraId="47592E87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sz w:val="20"/>
                <w:szCs w:val="20"/>
              </w:rPr>
              <w:t>C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DA6D81">
              <w:rPr>
                <w:i/>
                <w:iCs/>
                <w:sz w:val="20"/>
                <w:szCs w:val="20"/>
              </w:rPr>
              <w:t>glacialis</w:t>
            </w:r>
          </w:p>
        </w:tc>
        <w:tc>
          <w:tcPr>
            <w:tcW w:w="1559" w:type="dxa"/>
            <w:vAlign w:val="bottom"/>
          </w:tcPr>
          <w:p w14:paraId="435ABDD8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2272</w:t>
            </w:r>
          </w:p>
        </w:tc>
        <w:tc>
          <w:tcPr>
            <w:tcW w:w="1417" w:type="dxa"/>
            <w:vAlign w:val="bottom"/>
          </w:tcPr>
          <w:p w14:paraId="0B31E848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4.4006</w:t>
            </w:r>
          </w:p>
        </w:tc>
        <w:tc>
          <w:tcPr>
            <w:tcW w:w="1288" w:type="dxa"/>
            <w:gridSpan w:val="2"/>
            <w:vAlign w:val="bottom"/>
          </w:tcPr>
          <w:p w14:paraId="14A8B959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06253</w:t>
            </w:r>
          </w:p>
        </w:tc>
        <w:tc>
          <w:tcPr>
            <w:tcW w:w="1488" w:type="dxa"/>
            <w:gridSpan w:val="2"/>
            <w:vAlign w:val="bottom"/>
          </w:tcPr>
          <w:p w14:paraId="27DB3EBC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8259</w:t>
            </w:r>
          </w:p>
        </w:tc>
      </w:tr>
      <w:tr w:rsidR="00BA5E81" w:rsidRPr="00DA6D81" w14:paraId="0E0AD8AB" w14:textId="77777777" w:rsidTr="00240FBE">
        <w:tc>
          <w:tcPr>
            <w:tcW w:w="2127" w:type="dxa"/>
          </w:tcPr>
          <w:p w14:paraId="77824682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i/>
                <w:iCs/>
                <w:sz w:val="20"/>
                <w:szCs w:val="20"/>
              </w:rPr>
              <w:t>C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6D81">
              <w:rPr>
                <w:i/>
                <w:iCs/>
                <w:sz w:val="20"/>
                <w:szCs w:val="20"/>
              </w:rPr>
              <w:t>hyperboreus</w:t>
            </w:r>
            <w:proofErr w:type="spellEnd"/>
            <w:r w:rsidRPr="00DA6D8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vAlign w:val="bottom"/>
          </w:tcPr>
          <w:p w14:paraId="5BD7DD70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8208</w:t>
            </w:r>
          </w:p>
        </w:tc>
        <w:tc>
          <w:tcPr>
            <w:tcW w:w="1417" w:type="dxa"/>
            <w:vAlign w:val="bottom"/>
          </w:tcPr>
          <w:p w14:paraId="03570767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1.2183</w:t>
            </w:r>
          </w:p>
        </w:tc>
        <w:tc>
          <w:tcPr>
            <w:tcW w:w="1288" w:type="dxa"/>
            <w:gridSpan w:val="2"/>
            <w:vAlign w:val="bottom"/>
          </w:tcPr>
          <w:p w14:paraId="3CC3BB9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26075</w:t>
            </w:r>
          </w:p>
        </w:tc>
        <w:tc>
          <w:tcPr>
            <w:tcW w:w="1488" w:type="dxa"/>
            <w:gridSpan w:val="2"/>
            <w:vAlign w:val="bottom"/>
          </w:tcPr>
          <w:p w14:paraId="3C010432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2.5838</w:t>
            </w:r>
          </w:p>
        </w:tc>
      </w:tr>
      <w:tr w:rsidR="00BA5E81" w:rsidRPr="00DA6D81" w14:paraId="59D99E72" w14:textId="77777777" w:rsidTr="00240FBE">
        <w:tc>
          <w:tcPr>
            <w:tcW w:w="2127" w:type="dxa"/>
          </w:tcPr>
          <w:p w14:paraId="5126DE2E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B265E2E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9F7F1E3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  <w:gridSpan w:val="2"/>
          </w:tcPr>
          <w:p w14:paraId="68076FDF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</w:tcPr>
          <w:p w14:paraId="005BB920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</w:tr>
      <w:tr w:rsidR="00BA5E81" w:rsidRPr="00DA6D81" w14:paraId="1267C2E3" w14:textId="77777777" w:rsidTr="00240FBE">
        <w:tc>
          <w:tcPr>
            <w:tcW w:w="2127" w:type="dxa"/>
            <w:tcBorders>
              <w:bottom w:val="single" w:sz="4" w:space="0" w:color="auto"/>
            </w:tcBorders>
          </w:tcPr>
          <w:p w14:paraId="0CA0607F" w14:textId="77777777" w:rsidR="00BA5E81" w:rsidRPr="00DA6D81" w:rsidRDefault="00BA5E81" w:rsidP="00240FBE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A2AB45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916CAE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proofErr w:type="spellStart"/>
            <w:r w:rsidRPr="00DA6D81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88" w:type="dxa"/>
            <w:gridSpan w:val="2"/>
            <w:tcBorders>
              <w:bottom w:val="single" w:sz="4" w:space="0" w:color="auto"/>
            </w:tcBorders>
          </w:tcPr>
          <w:p w14:paraId="4C03175E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p-value</w:t>
            </w:r>
          </w:p>
        </w:tc>
        <w:tc>
          <w:tcPr>
            <w:tcW w:w="1488" w:type="dxa"/>
            <w:gridSpan w:val="2"/>
          </w:tcPr>
          <w:p w14:paraId="2DA447E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</w:tr>
      <w:tr w:rsidR="00BA5E81" w:rsidRPr="00DA6D81" w14:paraId="498BB550" w14:textId="77777777" w:rsidTr="00240FBE">
        <w:tc>
          <w:tcPr>
            <w:tcW w:w="2127" w:type="dxa"/>
            <w:tcBorders>
              <w:top w:val="single" w:sz="4" w:space="0" w:color="auto"/>
            </w:tcBorders>
          </w:tcPr>
          <w:p w14:paraId="31AC4101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 xml:space="preserve">Concordanc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46823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E401A7">
              <w:rPr>
                <w:sz w:val="20"/>
                <w:szCs w:val="20"/>
              </w:rPr>
              <w:t>0.97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FED420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</w:tcPr>
          <w:p w14:paraId="621C7610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8" w:type="dxa"/>
            <w:gridSpan w:val="2"/>
          </w:tcPr>
          <w:p w14:paraId="78EA249E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</w:tr>
      <w:tr w:rsidR="00BA5E81" w:rsidRPr="00DA6D81" w14:paraId="23E339DD" w14:textId="77777777" w:rsidTr="00240FBE">
        <w:tc>
          <w:tcPr>
            <w:tcW w:w="2127" w:type="dxa"/>
          </w:tcPr>
          <w:p w14:paraId="0FB797E8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Likelihood ratio test</w:t>
            </w:r>
          </w:p>
        </w:tc>
        <w:tc>
          <w:tcPr>
            <w:tcW w:w="1559" w:type="dxa"/>
          </w:tcPr>
          <w:p w14:paraId="114B4A98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4</w:t>
            </w:r>
            <w:r w:rsidRPr="00DA6D8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</w:tcPr>
          <w:p w14:paraId="10795C40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  <w:gridSpan w:val="2"/>
          </w:tcPr>
          <w:p w14:paraId="1AD4AB1D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=</w:t>
            </w:r>
            <w:r w:rsidRPr="00DA6D81">
              <w:rPr>
                <w:sz w:val="20"/>
                <w:szCs w:val="20"/>
              </w:rPr>
              <w:t>2e-16</w:t>
            </w:r>
          </w:p>
        </w:tc>
        <w:tc>
          <w:tcPr>
            <w:tcW w:w="1488" w:type="dxa"/>
            <w:gridSpan w:val="2"/>
          </w:tcPr>
          <w:p w14:paraId="6BB54349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</w:tr>
      <w:tr w:rsidR="00BA5E81" w:rsidRPr="00DA6D81" w14:paraId="14698834" w14:textId="77777777" w:rsidTr="00240FBE">
        <w:tc>
          <w:tcPr>
            <w:tcW w:w="2127" w:type="dxa"/>
          </w:tcPr>
          <w:p w14:paraId="5F2F8DCD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Wald test</w:t>
            </w:r>
          </w:p>
        </w:tc>
        <w:tc>
          <w:tcPr>
            <w:tcW w:w="1559" w:type="dxa"/>
          </w:tcPr>
          <w:p w14:paraId="3E5FEC5B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6</w:t>
            </w:r>
            <w:r w:rsidRPr="00DA6D8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</w:tcPr>
          <w:p w14:paraId="00FB34B5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  <w:gridSpan w:val="2"/>
          </w:tcPr>
          <w:p w14:paraId="4021A878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6D81">
              <w:rPr>
                <w:sz w:val="20"/>
                <w:szCs w:val="20"/>
              </w:rPr>
              <w:t>e-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88" w:type="dxa"/>
            <w:gridSpan w:val="2"/>
          </w:tcPr>
          <w:p w14:paraId="6648DD95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</w:tr>
      <w:tr w:rsidR="00BA5E81" w:rsidRPr="00DA6D81" w14:paraId="5E45C9FD" w14:textId="77777777" w:rsidTr="00240FBE">
        <w:tc>
          <w:tcPr>
            <w:tcW w:w="2127" w:type="dxa"/>
          </w:tcPr>
          <w:p w14:paraId="2F9AFC06" w14:textId="77777777" w:rsidR="00BA5E81" w:rsidRPr="00DA6D81" w:rsidRDefault="00BA5E81" w:rsidP="00240FBE">
            <w:pPr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Score (</w:t>
            </w:r>
            <w:proofErr w:type="spellStart"/>
            <w:r w:rsidRPr="00DA6D81">
              <w:rPr>
                <w:sz w:val="20"/>
                <w:szCs w:val="20"/>
              </w:rPr>
              <w:t>logrank</w:t>
            </w:r>
            <w:proofErr w:type="spellEnd"/>
            <w:r w:rsidRPr="00DA6D81">
              <w:rPr>
                <w:sz w:val="20"/>
                <w:szCs w:val="20"/>
              </w:rPr>
              <w:t>) test</w:t>
            </w:r>
          </w:p>
        </w:tc>
        <w:tc>
          <w:tcPr>
            <w:tcW w:w="1559" w:type="dxa"/>
          </w:tcPr>
          <w:p w14:paraId="67C33071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4</w:t>
            </w:r>
          </w:p>
        </w:tc>
        <w:tc>
          <w:tcPr>
            <w:tcW w:w="1417" w:type="dxa"/>
          </w:tcPr>
          <w:p w14:paraId="46265D15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  <w:gridSpan w:val="2"/>
          </w:tcPr>
          <w:p w14:paraId="48CDB609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  <w:r w:rsidRPr="00DA6D81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=</w:t>
            </w:r>
            <w:r w:rsidRPr="00DA6D81">
              <w:rPr>
                <w:sz w:val="20"/>
                <w:szCs w:val="20"/>
              </w:rPr>
              <w:t>2e-16</w:t>
            </w:r>
          </w:p>
        </w:tc>
        <w:tc>
          <w:tcPr>
            <w:tcW w:w="1488" w:type="dxa"/>
            <w:gridSpan w:val="2"/>
          </w:tcPr>
          <w:p w14:paraId="16CD5515" w14:textId="77777777" w:rsidR="00BA5E81" w:rsidRPr="00DA6D81" w:rsidRDefault="00BA5E81" w:rsidP="00240FBE">
            <w:pPr>
              <w:jc w:val="right"/>
              <w:rPr>
                <w:sz w:val="20"/>
                <w:szCs w:val="20"/>
              </w:rPr>
            </w:pPr>
          </w:p>
        </w:tc>
      </w:tr>
    </w:tbl>
    <w:p w14:paraId="3662D410" w14:textId="77777777" w:rsidR="00BA5E81" w:rsidRPr="00DA6D81" w:rsidRDefault="00BA5E81" w:rsidP="00BA5E81">
      <w:r w:rsidRPr="00DA6D81">
        <w:br w:type="page"/>
      </w:r>
    </w:p>
    <w:p w14:paraId="086E4BE6" w14:textId="77777777" w:rsidR="00BA5E81" w:rsidRPr="00DA6D81" w:rsidRDefault="00BA5E81" w:rsidP="00BA5E81"/>
    <w:p w14:paraId="0A62611E" w14:textId="31C27E19" w:rsidR="00BA5E81" w:rsidRPr="00DA6D81" w:rsidRDefault="00BA5E81" w:rsidP="00BA5E81">
      <w:r w:rsidRPr="000B101B">
        <w:t xml:space="preserve">Table </w:t>
      </w:r>
      <w:r w:rsidR="00C05005">
        <w:t>5</w:t>
      </w:r>
      <w:r w:rsidRPr="000B101B">
        <w:t xml:space="preserve"> Summary table of all linear mixed effect models testing the influence of environmental variables on reported LC50</w:t>
      </w:r>
      <w:r>
        <w:t xml:space="preserve"> (mg L</w:t>
      </w:r>
      <w:r w:rsidRPr="000B101B">
        <w:rPr>
          <w:vertAlign w:val="superscript"/>
        </w:rPr>
        <w:t>-1</w:t>
      </w:r>
      <w:r>
        <w:t>)</w:t>
      </w:r>
      <w:r w:rsidRPr="000B101B">
        <w:t>. In all models, the number of observations is 48, with eight species specified in the random factor.</w:t>
      </w:r>
    </w:p>
    <w:tbl>
      <w:tblPr>
        <w:tblW w:w="4599" w:type="pct"/>
        <w:tblLook w:val="04A0" w:firstRow="1" w:lastRow="0" w:firstColumn="1" w:lastColumn="0" w:noHBand="0" w:noVBand="1"/>
      </w:tblPr>
      <w:tblGrid>
        <w:gridCol w:w="2039"/>
        <w:gridCol w:w="2523"/>
        <w:gridCol w:w="1516"/>
        <w:gridCol w:w="1416"/>
        <w:gridCol w:w="1116"/>
      </w:tblGrid>
      <w:tr w:rsidR="00BA5E81" w:rsidRPr="007C7FF2" w14:paraId="290E45A1" w14:textId="77777777" w:rsidTr="00B322AD"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475F7" w14:textId="09484BA7" w:rsidR="00BA5E81" w:rsidRPr="007C7FF2" w:rsidRDefault="00F86DF6" w:rsidP="00240FB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posure duration</w:t>
            </w:r>
          </w:p>
        </w:tc>
        <w:tc>
          <w:tcPr>
            <w:tcW w:w="65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7C2B" w14:textId="283D47A9" w:rsidR="00BA5E81" w:rsidRPr="007C7FF2" w:rsidRDefault="00BA5E81" w:rsidP="00240FBE">
            <w:pPr>
              <w:jc w:val="right"/>
              <w:rPr>
                <w:color w:val="000000"/>
                <w:sz w:val="20"/>
                <w:szCs w:val="20"/>
              </w:rPr>
            </w:pPr>
            <w:r w:rsidRPr="000B101B">
              <w:rPr>
                <w:b/>
                <w:bCs/>
                <w:color w:val="000000"/>
                <w:sz w:val="20"/>
                <w:szCs w:val="20"/>
              </w:rPr>
              <w:t> </w:t>
            </w:r>
            <w:proofErr w:type="gramStart"/>
            <w:r w:rsidRPr="000B101B">
              <w:rPr>
                <w:b/>
                <w:bCs/>
                <w:color w:val="000000"/>
                <w:sz w:val="20"/>
                <w:szCs w:val="20"/>
                <w:lang w:val="en-US"/>
              </w:rPr>
              <w:t>log(</w:t>
            </w:r>
            <w:proofErr w:type="gramEnd"/>
            <w:r w:rsidRPr="0018166F">
              <w:rPr>
                <w:b/>
                <w:bCs/>
                <w:color w:val="000000"/>
                <w:sz w:val="20"/>
                <w:szCs w:val="20"/>
                <w:lang w:val="en-US"/>
              </w:rPr>
              <w:t>LC50</w:t>
            </w:r>
            <w:r w:rsidRPr="000B101B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0B101B">
              <w:rPr>
                <w:b/>
                <w:bCs/>
                <w:color w:val="000000"/>
                <w:sz w:val="20"/>
                <w:szCs w:val="20"/>
              </w:rPr>
              <w:t xml:space="preserve"> ~ </w:t>
            </w:r>
            <w:r w:rsidR="0018166F">
              <w:rPr>
                <w:b/>
                <w:bCs/>
                <w:color w:val="000000"/>
                <w:sz w:val="20"/>
                <w:szCs w:val="20"/>
              </w:rPr>
              <w:t xml:space="preserve">Hemisphere </w:t>
            </w:r>
            <w:r w:rsidRPr="000B101B">
              <w:rPr>
                <w:b/>
                <w:bCs/>
                <w:color w:val="000000"/>
                <w:sz w:val="20"/>
                <w:szCs w:val="20"/>
              </w:rPr>
              <w:t xml:space="preserve">+ </w:t>
            </w:r>
            <w:r w:rsidR="006051B0">
              <w:rPr>
                <w:b/>
                <w:bCs/>
                <w:color w:val="000000"/>
                <w:sz w:val="20"/>
                <w:szCs w:val="20"/>
              </w:rPr>
              <w:t xml:space="preserve">log exposure duration + </w:t>
            </w:r>
            <w:r w:rsidRPr="000B101B">
              <w:rPr>
                <w:b/>
                <w:bCs/>
                <w:color w:val="000000"/>
                <w:sz w:val="20"/>
                <w:szCs w:val="20"/>
              </w:rPr>
              <w:t>(1 | species)</w:t>
            </w:r>
          </w:p>
        </w:tc>
      </w:tr>
      <w:tr w:rsidR="00F86DF6" w:rsidRPr="007C7FF2" w14:paraId="6C1DF77B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D7E8" w14:textId="54B6444C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CA80" w14:textId="0D200A28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8DED" w14:textId="42E559E8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BFD9" w14:textId="49EABCD8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C052" w14:textId="4901329D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7C7FF2">
              <w:rPr>
                <w:color w:val="000000"/>
                <w:sz w:val="20"/>
                <w:szCs w:val="20"/>
              </w:rPr>
              <w:t>Std.Dev</w:t>
            </w:r>
            <w:proofErr w:type="spellEnd"/>
            <w:r w:rsidRPr="007C7FF2">
              <w:rPr>
                <w:color w:val="000000"/>
                <w:sz w:val="20"/>
                <w:szCs w:val="20"/>
              </w:rPr>
              <w:t>.</w:t>
            </w:r>
          </w:p>
        </w:tc>
      </w:tr>
      <w:tr w:rsidR="00F86DF6" w:rsidRPr="007C7FF2" w14:paraId="0171D346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26E3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C062" w14:textId="21325356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5B59" w14:textId="4DFF9CB5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46D1" w14:textId="0B8497C5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0.28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7F76" w14:textId="5751500D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0.5292</w:t>
            </w:r>
          </w:p>
        </w:tc>
      </w:tr>
      <w:tr w:rsidR="00F86DF6" w:rsidRPr="007C7FF2" w14:paraId="42CA5390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CC38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4520" w14:textId="22B3C390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DE96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0F9D" w14:textId="68EBCF65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0.78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BBD2" w14:textId="0A804E79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0.8849</w:t>
            </w:r>
          </w:p>
        </w:tc>
      </w:tr>
      <w:tr w:rsidR="00F86DF6" w:rsidRPr="007C7FF2" w14:paraId="6E93DA76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80D8" w14:textId="5FDA385D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CDE3" w14:textId="35203C64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5B21" w14:textId="465E9252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B66A" w14:textId="25BEC5D4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d.</w:t>
            </w:r>
            <w:r w:rsidRPr="007C7FF2">
              <w:rPr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C789" w14:textId="02F408DE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t-value</w:t>
            </w:r>
          </w:p>
        </w:tc>
      </w:tr>
      <w:tr w:rsidR="00F86DF6" w:rsidRPr="007C7FF2" w14:paraId="7E2C1C48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DF46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4464" w14:textId="04C45CD0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8080" w14:textId="51F74199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13.97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95FA" w14:textId="159C64E0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1.92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26BBE" w14:textId="2BD69422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7.267</w:t>
            </w:r>
          </w:p>
        </w:tc>
      </w:tr>
      <w:tr w:rsidR="00F86DF6" w:rsidRPr="007C7FF2" w14:paraId="64B3046F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E233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BBE1" w14:textId="7C294CD5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A299" w14:textId="61FD9D03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-1.91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84CC" w14:textId="597D72ED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0.37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6F50" w14:textId="3CAECB16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-5.083</w:t>
            </w:r>
          </w:p>
        </w:tc>
      </w:tr>
      <w:tr w:rsidR="00F86DF6" w:rsidRPr="007C7FF2" w14:paraId="07D98294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1541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2CEB" w14:textId="57758D33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(log) duration (hour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DFBB" w14:textId="18B1CE6E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13.97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D0CA" w14:textId="784917B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1.92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B6A3" w14:textId="271FCBCE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F86DF6">
              <w:rPr>
                <w:color w:val="000000"/>
                <w:sz w:val="20"/>
                <w:szCs w:val="20"/>
              </w:rPr>
              <w:t>7.267</w:t>
            </w:r>
          </w:p>
        </w:tc>
      </w:tr>
      <w:tr w:rsidR="00F86DF6" w:rsidRPr="007C7FF2" w14:paraId="33D9DB43" w14:textId="77777777" w:rsidTr="00F86DF6"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AA908" w14:textId="77777777" w:rsidR="00F86DF6" w:rsidRPr="007C7FF2" w:rsidRDefault="00F86DF6" w:rsidP="00F86DF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363A9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31660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7E1B65" w14:textId="77777777" w:rsidR="00F86DF6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DC635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7C7FF2" w14:paraId="285F0378" w14:textId="77777777" w:rsidTr="00847FDD"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328CE" w14:textId="4E9C14DF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b/>
                <w:bCs/>
                <w:color w:val="000000"/>
                <w:sz w:val="20"/>
                <w:szCs w:val="20"/>
              </w:rPr>
              <w:t>Latitude</w:t>
            </w:r>
            <w:r>
              <w:rPr>
                <w:b/>
                <w:bCs/>
                <w:color w:val="000000"/>
                <w:sz w:val="20"/>
                <w:szCs w:val="20"/>
              </w:rPr>
              <w:t>/Hemisphere</w:t>
            </w:r>
          </w:p>
        </w:tc>
        <w:tc>
          <w:tcPr>
            <w:tcW w:w="65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BC41A" w14:textId="15F6DC64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0B101B">
              <w:rPr>
                <w:b/>
                <w:bCs/>
                <w:color w:val="000000"/>
                <w:sz w:val="20"/>
                <w:szCs w:val="20"/>
              </w:rPr>
              <w:t> </w:t>
            </w:r>
            <w:proofErr w:type="gramStart"/>
            <w:r w:rsidRPr="000B101B">
              <w:rPr>
                <w:b/>
                <w:bCs/>
                <w:color w:val="000000"/>
                <w:sz w:val="20"/>
                <w:szCs w:val="20"/>
                <w:lang w:val="en-US"/>
              </w:rPr>
              <w:t>log(</w:t>
            </w:r>
            <w:proofErr w:type="gramEnd"/>
            <w:r w:rsidRPr="0018166F">
              <w:rPr>
                <w:b/>
                <w:bCs/>
                <w:color w:val="000000"/>
                <w:sz w:val="20"/>
                <w:szCs w:val="20"/>
                <w:lang w:val="en-US"/>
              </w:rPr>
              <w:t>LC50</w:t>
            </w:r>
            <w:r w:rsidRPr="000B101B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0B101B">
              <w:rPr>
                <w:b/>
                <w:bCs/>
                <w:color w:val="000000"/>
                <w:sz w:val="20"/>
                <w:szCs w:val="20"/>
              </w:rPr>
              <w:t xml:space="preserve"> ~ </w:t>
            </w:r>
            <w:r w:rsidR="008A0918">
              <w:rPr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og exposure duration + </w:t>
            </w:r>
            <w:r w:rsidRPr="000B101B">
              <w:rPr>
                <w:b/>
                <w:bCs/>
                <w:color w:val="000000"/>
                <w:sz w:val="20"/>
                <w:szCs w:val="20"/>
              </w:rPr>
              <w:t>(1 | species)</w:t>
            </w:r>
          </w:p>
        </w:tc>
      </w:tr>
      <w:tr w:rsidR="00F86DF6" w:rsidRPr="007C7FF2" w14:paraId="75997EA4" w14:textId="77777777" w:rsidTr="00F86DF6"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ED55" w14:textId="0384B1DD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AE72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19B6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5433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16BE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7C7FF2" w14:paraId="6583BD37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90A5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F636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6185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E02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062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7C7FF2">
              <w:rPr>
                <w:color w:val="000000"/>
                <w:sz w:val="20"/>
                <w:szCs w:val="20"/>
              </w:rPr>
              <w:t>Std.Dev</w:t>
            </w:r>
            <w:proofErr w:type="spellEnd"/>
            <w:r w:rsidRPr="007C7FF2">
              <w:rPr>
                <w:color w:val="000000"/>
                <w:sz w:val="20"/>
                <w:szCs w:val="20"/>
              </w:rPr>
              <w:t>.</w:t>
            </w:r>
          </w:p>
        </w:tc>
      </w:tr>
      <w:tr w:rsidR="00F86DF6" w:rsidRPr="007C7FF2" w14:paraId="220EEF03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CC5D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B60C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EEC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4EED" w14:textId="0DA488E3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11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6F7" w14:textId="1387FF98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3319</w:t>
            </w:r>
          </w:p>
        </w:tc>
      </w:tr>
      <w:tr w:rsidR="00F86DF6" w:rsidRPr="007C7FF2" w14:paraId="7722FC73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148A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D2C9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55C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2C82" w14:textId="3B2530D5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77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1C8" w14:textId="55EE635B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882</w:t>
            </w:r>
          </w:p>
        </w:tc>
      </w:tr>
      <w:tr w:rsidR="00F86DF6" w:rsidRPr="007C7FF2" w14:paraId="5F77D28B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F4A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48EE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C480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4DDF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4917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7C7FF2" w14:paraId="06EE98EA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FA83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292B" w14:textId="3235A8B2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053A" w14:textId="352D17B2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B29" w14:textId="26E6E8C3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Std</w:t>
            </w:r>
            <w:r w:rsidRPr="007C7FF2">
              <w:rPr>
                <w:color w:val="000000"/>
                <w:sz w:val="20"/>
                <w:szCs w:val="20"/>
              </w:rPr>
              <w:t xml:space="preserve"> Err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C9C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t-value</w:t>
            </w:r>
          </w:p>
        </w:tc>
      </w:tr>
      <w:tr w:rsidR="00F86DF6" w:rsidRPr="007C7FF2" w14:paraId="2C140FEE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ED20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AD3C" w14:textId="77777777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8AA5" w14:textId="50CF553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13.29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D074" w14:textId="065C78D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1.93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D5E" w14:textId="6F8BC82E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6.867</w:t>
            </w:r>
          </w:p>
        </w:tc>
      </w:tr>
      <w:tr w:rsidR="00F86DF6" w:rsidRPr="007C7FF2" w14:paraId="271FD450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DA75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86F" w14:textId="20495704" w:rsidR="00F86DF6" w:rsidRPr="007C7FF2" w:rsidRDefault="00F86DF6" w:rsidP="00F86DF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516D" w14:textId="6173A3BD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1.0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9A09" w14:textId="1AE09C13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46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A80" w14:textId="0F7759C5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2.247</w:t>
            </w:r>
          </w:p>
        </w:tc>
      </w:tr>
      <w:tr w:rsidR="00F86DF6" w:rsidRPr="007C7FF2" w14:paraId="292865A1" w14:textId="77777777" w:rsidTr="00B322AD"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34D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A55" w14:textId="261E5FE2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(log) duration (hours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BAF" w14:textId="70BB81D4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1.639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A3E" w14:textId="647082BF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403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0C0F" w14:textId="4B54C668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4.062</w:t>
            </w:r>
          </w:p>
        </w:tc>
      </w:tr>
      <w:tr w:rsidR="00F86DF6" w:rsidRPr="007C7FF2" w14:paraId="70DE7D93" w14:textId="77777777" w:rsidTr="00B322AD"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ADAEC" w14:textId="77777777" w:rsidR="00F86DF6" w:rsidRPr="007C7FF2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D339F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25B31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13DF2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1229E8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7C7FF2" w14:paraId="3249DBAB" w14:textId="77777777" w:rsidTr="00B322AD"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A496" w14:textId="5F025609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 xml:space="preserve">Taxonomic Order </w:t>
            </w:r>
          </w:p>
        </w:tc>
        <w:tc>
          <w:tcPr>
            <w:tcW w:w="65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9D2D3" w14:textId="5E89C19E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736080">
              <w:rPr>
                <w:color w:val="000000"/>
                <w:sz w:val="20"/>
                <w:szCs w:val="20"/>
              </w:rPr>
              <w:t>log(</w:t>
            </w:r>
            <w:proofErr w:type="gramEnd"/>
            <w:r w:rsidRPr="00736080">
              <w:rPr>
                <w:color w:val="000000"/>
                <w:sz w:val="20"/>
                <w:szCs w:val="20"/>
              </w:rPr>
              <w:t>LC50) ~ Order + log exposure duration + (1 | species)</w:t>
            </w:r>
            <w:r w:rsidRPr="007C7FF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86DF6" w:rsidRPr="00500F4B" w14:paraId="5D9A188D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614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C5BF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396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DD6E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99EE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500F4B">
              <w:rPr>
                <w:color w:val="000000"/>
                <w:sz w:val="20"/>
                <w:szCs w:val="20"/>
              </w:rPr>
              <w:t>Std.Dev</w:t>
            </w:r>
            <w:proofErr w:type="spellEnd"/>
            <w:r w:rsidRPr="00500F4B">
              <w:rPr>
                <w:color w:val="000000"/>
                <w:sz w:val="20"/>
                <w:szCs w:val="20"/>
              </w:rPr>
              <w:t>.</w:t>
            </w:r>
          </w:p>
        </w:tc>
      </w:tr>
      <w:tr w:rsidR="00F86DF6" w:rsidRPr="00500F4B" w14:paraId="39EBDF6D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B1EF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206D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026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67BE" w14:textId="5F1D83E8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56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BA1F" w14:textId="463B23D1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7536</w:t>
            </w:r>
          </w:p>
        </w:tc>
      </w:tr>
      <w:tr w:rsidR="00F86DF6" w:rsidRPr="00500F4B" w14:paraId="798A2D60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9DD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EEC7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AAD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547" w14:textId="711FBEEB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9B1C" w14:textId="24EF3A00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8764</w:t>
            </w:r>
          </w:p>
        </w:tc>
      </w:tr>
      <w:tr w:rsidR="00F86DF6" w:rsidRPr="00500F4B" w14:paraId="5B1B14D8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C285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51E5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F0C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E351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90F6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500F4B" w14:paraId="029B76E7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664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9E97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C8B" w14:textId="54183800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121" w14:textId="0730595E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d.</w:t>
            </w:r>
            <w:r w:rsidRPr="007C7FF2">
              <w:rPr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1E0B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t-value</w:t>
            </w:r>
          </w:p>
        </w:tc>
      </w:tr>
      <w:tr w:rsidR="00F86DF6" w:rsidRPr="00500F4B" w14:paraId="04B123BF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E5A6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FC28" w14:textId="275FBC99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Intercept (Calanoida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3EC1" w14:textId="2C7BA346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13.26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631A" w14:textId="36F1EC43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2.02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D959" w14:textId="2A45A393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6.553</w:t>
            </w:r>
          </w:p>
        </w:tc>
      </w:tr>
      <w:tr w:rsidR="00F86DF6" w:rsidRPr="00500F4B" w14:paraId="663F8C4C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3EFB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C77" w14:textId="1ED2FBF9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Order Cyclopoid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470" w14:textId="5ADB57D1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073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30C" w14:textId="37045F22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899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9C58" w14:textId="69419D05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F86DF6" w:rsidRPr="00500F4B" w14:paraId="796723E3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F85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F7FA" w14:textId="1F193063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Order Harpacticoid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050" w14:textId="30EB62A5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103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F345" w14:textId="5A4B9DA3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721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7F79" w14:textId="5CEC296D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F86DF6" w:rsidRPr="00500F4B" w14:paraId="1169D4AC" w14:textId="77777777" w:rsidTr="00B322AD"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C0FE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779D" w14:textId="44B23571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(log) duration (hours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8360" w14:textId="6AFE2B36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1.7698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BC56" w14:textId="33CCB70C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3925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0D80" w14:textId="4F970793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4.509</w:t>
            </w:r>
          </w:p>
        </w:tc>
      </w:tr>
      <w:tr w:rsidR="00F86DF6" w:rsidRPr="00500F4B" w14:paraId="7E8E52F4" w14:textId="77777777" w:rsidTr="00B322AD"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FCC09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32321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762C3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48809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3C020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500F4B" w14:paraId="7C2E3880" w14:textId="77777777" w:rsidTr="00B322AD"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96FD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65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2CD9" w14:textId="6687BEEE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736080">
              <w:rPr>
                <w:color w:val="000000"/>
                <w:sz w:val="20"/>
                <w:szCs w:val="20"/>
              </w:rPr>
              <w:t>log(</w:t>
            </w:r>
            <w:proofErr w:type="gramEnd"/>
            <w:r w:rsidRPr="00736080">
              <w:rPr>
                <w:color w:val="000000"/>
                <w:sz w:val="20"/>
                <w:szCs w:val="20"/>
              </w:rPr>
              <w:t xml:space="preserve">LC50) ~ Temperature + log exposure duration + (1 | species) </w:t>
            </w:r>
            <w:r w:rsidRPr="00500F4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86DF6" w:rsidRPr="00500F4B" w14:paraId="180596CA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47F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E8DC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8E7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5C9C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AC95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500F4B">
              <w:rPr>
                <w:color w:val="000000"/>
                <w:sz w:val="20"/>
                <w:szCs w:val="20"/>
              </w:rPr>
              <w:t>Std.Dev</w:t>
            </w:r>
            <w:proofErr w:type="spellEnd"/>
            <w:r w:rsidRPr="00500F4B">
              <w:rPr>
                <w:color w:val="000000"/>
                <w:sz w:val="20"/>
                <w:szCs w:val="20"/>
              </w:rPr>
              <w:t>.</w:t>
            </w:r>
          </w:p>
        </w:tc>
      </w:tr>
      <w:tr w:rsidR="00F86DF6" w:rsidRPr="00500F4B" w14:paraId="7791F9EC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81E0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495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98A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7BB4" w14:textId="3EBDD56C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36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878C" w14:textId="19110323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6074</w:t>
            </w:r>
          </w:p>
        </w:tc>
      </w:tr>
      <w:tr w:rsidR="00F86DF6" w:rsidRPr="00500F4B" w14:paraId="013106CA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BA70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1D27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910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67FC" w14:textId="15EF04C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78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AFA" w14:textId="739430C3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8836</w:t>
            </w:r>
          </w:p>
        </w:tc>
      </w:tr>
      <w:tr w:rsidR="00F86DF6" w:rsidRPr="00500F4B" w14:paraId="7053BA13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2F2D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A93D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0EF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0B1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177C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500F4B" w14:paraId="137FA632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66C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6041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A1F" w14:textId="7F7D90AE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5D0D" w14:textId="007CDCE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d.</w:t>
            </w:r>
            <w:r w:rsidRPr="007C7FF2">
              <w:rPr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B1B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t-value</w:t>
            </w:r>
          </w:p>
        </w:tc>
      </w:tr>
      <w:tr w:rsidR="00F86DF6" w:rsidRPr="00500F4B" w14:paraId="1C124CB2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629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9CFF" w14:textId="3E69A14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D521" w14:textId="28E164B8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13.7877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1B71" w14:textId="102BFEFB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2.0622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B0B1" w14:textId="231E65EA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6.686</w:t>
            </w:r>
          </w:p>
        </w:tc>
      </w:tr>
      <w:tr w:rsidR="00F86DF6" w:rsidRPr="00500F4B" w14:paraId="7FB394A7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0CB4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062C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2FA" w14:textId="73056771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0.0064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851E" w14:textId="085DC7F5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0623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90A2" w14:textId="18F91A3F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0.103</w:t>
            </w:r>
          </w:p>
        </w:tc>
      </w:tr>
      <w:tr w:rsidR="00F86DF6" w:rsidRPr="00500F4B" w14:paraId="4EC623AB" w14:textId="77777777" w:rsidTr="00B322AD"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9E6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05D" w14:textId="742C5C25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(log) duration (hours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862" w14:textId="27709970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1.86678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753" w14:textId="25BB1A28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39369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B7F6" w14:textId="15E73A6A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4.742</w:t>
            </w:r>
          </w:p>
        </w:tc>
      </w:tr>
      <w:tr w:rsidR="00F86DF6" w:rsidRPr="00500F4B" w14:paraId="6076B072" w14:textId="77777777" w:rsidTr="00B322AD"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93C5D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D7CAD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4B7DD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E69E9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1D435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500F4B" w14:paraId="151FD74D" w14:textId="77777777" w:rsidTr="00B322AD"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4604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Adult size</w:t>
            </w:r>
          </w:p>
        </w:tc>
        <w:tc>
          <w:tcPr>
            <w:tcW w:w="65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DAB2" w14:textId="4EFEDF61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gramStart"/>
            <w:r w:rsidRPr="00736080">
              <w:rPr>
                <w:color w:val="000000"/>
                <w:sz w:val="20"/>
                <w:szCs w:val="20"/>
              </w:rPr>
              <w:t>log(</w:t>
            </w:r>
            <w:proofErr w:type="gramEnd"/>
            <w:r w:rsidRPr="00736080">
              <w:rPr>
                <w:color w:val="000000"/>
                <w:sz w:val="20"/>
                <w:szCs w:val="20"/>
              </w:rPr>
              <w:t>LC50) ~ A</w:t>
            </w:r>
            <w:proofErr w:type="spellStart"/>
            <w:r w:rsidRPr="00736080">
              <w:rPr>
                <w:color w:val="000000"/>
                <w:sz w:val="20"/>
                <w:szCs w:val="20"/>
              </w:rPr>
              <w:t>dult</w:t>
            </w:r>
            <w:proofErr w:type="spellEnd"/>
            <w:r w:rsidRPr="00736080">
              <w:rPr>
                <w:color w:val="000000"/>
                <w:sz w:val="20"/>
                <w:szCs w:val="20"/>
              </w:rPr>
              <w:t xml:space="preserve"> size + log exposure duration  + (1 | species)</w:t>
            </w:r>
            <w:r w:rsidRPr="00500F4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86DF6" w:rsidRPr="00500F4B" w14:paraId="16BFDFB5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175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A72D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272A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4A7A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0A74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500F4B">
              <w:rPr>
                <w:color w:val="000000"/>
                <w:sz w:val="20"/>
                <w:szCs w:val="20"/>
              </w:rPr>
              <w:t>Std.Dev</w:t>
            </w:r>
            <w:proofErr w:type="spellEnd"/>
            <w:r w:rsidRPr="00500F4B">
              <w:rPr>
                <w:color w:val="000000"/>
                <w:sz w:val="20"/>
                <w:szCs w:val="20"/>
              </w:rPr>
              <w:t>.</w:t>
            </w:r>
          </w:p>
        </w:tc>
      </w:tr>
      <w:tr w:rsidR="00F86DF6" w:rsidRPr="00500F4B" w14:paraId="2F2FE950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D4E1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96F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DE2B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DF1A" w14:textId="5CEA72CB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34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CD39" w14:textId="02EE8A46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5841</w:t>
            </w:r>
          </w:p>
        </w:tc>
      </w:tr>
      <w:tr w:rsidR="00F86DF6" w:rsidRPr="00500F4B" w14:paraId="50F7432B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613A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CA1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1F2B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96EE" w14:textId="4335FC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78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E7ED" w14:textId="25D207E8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887</w:t>
            </w:r>
          </w:p>
        </w:tc>
      </w:tr>
      <w:tr w:rsidR="00F86DF6" w:rsidRPr="00500F4B" w14:paraId="1EAE5BCB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AD1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27BA" w14:textId="77777777" w:rsidR="00F86DF6" w:rsidRPr="00736080" w:rsidRDefault="00F86DF6" w:rsidP="00F86DF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8AC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A339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9B66" w14:textId="77777777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6DF6" w:rsidRPr="00500F4B" w14:paraId="3A75CA0B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604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04EF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143" w14:textId="7A12773D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C7FF2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3FCD" w14:textId="7EC9E51A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d.</w:t>
            </w:r>
            <w:r w:rsidRPr="007C7FF2">
              <w:rPr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789D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t-value</w:t>
            </w:r>
          </w:p>
        </w:tc>
      </w:tr>
      <w:tr w:rsidR="00F86DF6" w:rsidRPr="00500F4B" w14:paraId="0065ED0C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BE0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DA8D" w14:textId="37CE6F2B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500F4B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576" w14:textId="1422AF05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13.758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193A" w14:textId="69C8D96D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1.980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72E0" w14:textId="081A688B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6.947</w:t>
            </w:r>
          </w:p>
        </w:tc>
      </w:tr>
      <w:tr w:rsidR="00F86DF6" w:rsidRPr="00B85887" w14:paraId="699762AA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8786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1949" w14:textId="77777777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00F4B">
              <w:rPr>
                <w:color w:val="000000"/>
                <w:sz w:val="20"/>
                <w:szCs w:val="20"/>
              </w:rPr>
              <w:t>adultsiz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0C8A" w14:textId="64D0EAE9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015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01D" w14:textId="1040F35B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143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442F" w14:textId="616ED056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F86DF6" w:rsidRPr="00B85887" w14:paraId="51E255BF" w14:textId="77777777" w:rsidTr="00B322AD"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D02B" w14:textId="77777777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DF10" w14:textId="6EC05E2E" w:rsidR="00F86DF6" w:rsidRPr="00500F4B" w:rsidRDefault="00F86DF6" w:rsidP="00F86DF6">
            <w:pPr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log) duration (hour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0955" w14:textId="733B4B21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1.870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D546" w14:textId="44BE33AA" w:rsidR="00F86DF6" w:rsidRPr="00500F4B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0.38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BEA3" w14:textId="4FD0D234" w:rsidR="00F86DF6" w:rsidRPr="00736080" w:rsidRDefault="00F86DF6" w:rsidP="00F86DF6">
            <w:pPr>
              <w:jc w:val="right"/>
              <w:rPr>
                <w:color w:val="000000"/>
                <w:sz w:val="20"/>
                <w:szCs w:val="20"/>
              </w:rPr>
            </w:pPr>
            <w:r w:rsidRPr="00736080">
              <w:rPr>
                <w:color w:val="000000"/>
                <w:sz w:val="20"/>
                <w:szCs w:val="20"/>
              </w:rPr>
              <w:t>-4.901</w:t>
            </w:r>
          </w:p>
        </w:tc>
      </w:tr>
    </w:tbl>
    <w:p w14:paraId="6FB0F84F" w14:textId="77777777" w:rsidR="00BA5E81" w:rsidRPr="007C7FF2" w:rsidRDefault="00BA5E81" w:rsidP="00BA5E81">
      <w:pPr>
        <w:rPr>
          <w:sz w:val="20"/>
          <w:szCs w:val="20"/>
        </w:rPr>
      </w:pPr>
    </w:p>
    <w:p w14:paraId="7332E5C2" w14:textId="77777777" w:rsidR="00BA5E81" w:rsidRPr="00DA6D81" w:rsidRDefault="00BA5E81" w:rsidP="00BA5E81"/>
    <w:p w14:paraId="02A53572" w14:textId="77777777" w:rsidR="00BA5E81" w:rsidRPr="00DA6D81" w:rsidRDefault="00BA5E81" w:rsidP="00BA5E81"/>
    <w:p w14:paraId="17001488" w14:textId="77777777" w:rsidR="00BA5E81" w:rsidRPr="00DA6D81" w:rsidRDefault="00BA5E81" w:rsidP="00BA5E81">
      <w:r w:rsidRPr="00DA6D81">
        <w:br w:type="page"/>
      </w:r>
    </w:p>
    <w:p w14:paraId="79206F23" w14:textId="77777777" w:rsidR="00BA5E81" w:rsidRPr="00DA6D81" w:rsidRDefault="00BA5E81" w:rsidP="00BA5E81"/>
    <w:p w14:paraId="6C54785D" w14:textId="77777777" w:rsidR="00BA5E81" w:rsidRPr="00DA6D81" w:rsidRDefault="00BA5E81" w:rsidP="00BA5E81">
      <w:pPr>
        <w:pStyle w:val="Heading2"/>
      </w:pPr>
      <w:r w:rsidRPr="000B101B">
        <w:t>Supplement figures</w:t>
      </w:r>
    </w:p>
    <w:p w14:paraId="7F9A8224" w14:textId="77777777" w:rsidR="00BA5E81" w:rsidRPr="00DA6D81" w:rsidRDefault="00BA5E81" w:rsidP="00BA5E81">
      <w:pPr>
        <w:rPr>
          <w:lang w:eastAsia="en-US"/>
        </w:rPr>
      </w:pPr>
    </w:p>
    <w:p w14:paraId="657F90BE" w14:textId="77777777" w:rsidR="00BA5E81" w:rsidRPr="00DA6D81" w:rsidRDefault="00BA5E81" w:rsidP="00BA5E81">
      <w:r>
        <w:rPr>
          <w:noProof/>
          <w:lang w:val="en-US" w:eastAsia="en-US"/>
        </w:rPr>
        <w:drawing>
          <wp:inline distT="0" distB="0" distL="0" distR="0" wp14:anchorId="21D324C3" wp14:editId="3C360736">
            <wp:extent cx="5943600" cy="2486660"/>
            <wp:effectExtent l="0" t="0" r="0" b="254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0B7FD" w14:textId="4AF3BD39" w:rsidR="00BA5E81" w:rsidRPr="00DA6D81" w:rsidRDefault="00BA5E81" w:rsidP="00BA5E81">
      <w:r w:rsidRPr="00DA6D81">
        <w:t xml:space="preserve">Figure 1 GUTS SD </w:t>
      </w:r>
      <w:proofErr w:type="spellStart"/>
      <w:r>
        <w:t>modeled</w:t>
      </w:r>
      <w:proofErr w:type="spellEnd"/>
      <w:r w:rsidRPr="00DA6D81">
        <w:t xml:space="preserve"> damage and survival fit</w:t>
      </w:r>
      <w:r>
        <w:t xml:space="preserve"> of</w:t>
      </w:r>
      <w:r w:rsidRPr="00DA6D81">
        <w:t xml:space="preserve"> </w:t>
      </w:r>
      <w:r w:rsidRPr="00DA6D81">
        <w:rPr>
          <w:i/>
          <w:iCs/>
        </w:rPr>
        <w:t xml:space="preserve">C finmarchicus </w:t>
      </w:r>
      <w:r>
        <w:t xml:space="preserve">from model </w:t>
      </w:r>
      <w:r w:rsidRPr="00DA6D81">
        <w:t>M</w:t>
      </w:r>
      <w:r>
        <w:t>2.</w:t>
      </w:r>
    </w:p>
    <w:p w14:paraId="6CFF657C" w14:textId="77777777" w:rsidR="00BA5E81" w:rsidRPr="00DA6D81" w:rsidRDefault="00BA5E81" w:rsidP="00BA5E81"/>
    <w:p w14:paraId="580F7B96" w14:textId="77777777" w:rsidR="00BA5E81" w:rsidRPr="00DA6D81" w:rsidRDefault="00BA5E81" w:rsidP="00BA5E81"/>
    <w:p w14:paraId="65051038" w14:textId="77777777" w:rsidR="00BA5E81" w:rsidRPr="00DA6D81" w:rsidRDefault="00BA5E81" w:rsidP="00BA5E81"/>
    <w:p w14:paraId="0E4C0F4F" w14:textId="77777777" w:rsidR="00BA5E81" w:rsidRPr="00DA6D81" w:rsidRDefault="00BA5E81" w:rsidP="00BA5E81">
      <w:r>
        <w:rPr>
          <w:noProof/>
          <w:lang w:val="en-US" w:eastAsia="en-US"/>
        </w:rPr>
        <w:drawing>
          <wp:inline distT="0" distB="0" distL="0" distR="0" wp14:anchorId="7FBF6932" wp14:editId="6D33A769">
            <wp:extent cx="5943600" cy="2486660"/>
            <wp:effectExtent l="0" t="0" r="0" b="2540"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410CF" w14:textId="77777777" w:rsidR="00BA5E81" w:rsidRPr="00DA6D81" w:rsidRDefault="00BA5E81" w:rsidP="00BA5E81"/>
    <w:p w14:paraId="2C359723" w14:textId="03AF169E" w:rsidR="00BA5E81" w:rsidRDefault="00BA5E81" w:rsidP="00BA5E81">
      <w:r w:rsidRPr="000B101B">
        <w:t xml:space="preserve">Figure </w:t>
      </w:r>
      <w:r>
        <w:t>2</w:t>
      </w:r>
      <w:r w:rsidRPr="000B101B">
        <w:t xml:space="preserve"> GUTS</w:t>
      </w:r>
      <w:r w:rsidRPr="001E7CB2">
        <w:t xml:space="preserve"> SD </w:t>
      </w:r>
      <w:proofErr w:type="spellStart"/>
      <w:r>
        <w:t>modeled</w:t>
      </w:r>
      <w:proofErr w:type="spellEnd"/>
      <w:r w:rsidRPr="001E7CB2">
        <w:t xml:space="preserve"> damage and survival fit of </w:t>
      </w:r>
      <w:r w:rsidRPr="001E7CB2">
        <w:rPr>
          <w:i/>
          <w:iCs/>
        </w:rPr>
        <w:t xml:space="preserve">C glacialis </w:t>
      </w:r>
      <w:r w:rsidRPr="001E7CB2">
        <w:t>from model M2</w:t>
      </w:r>
      <w:r>
        <w:t>.</w:t>
      </w:r>
    </w:p>
    <w:p w14:paraId="1EF3ED90" w14:textId="77777777" w:rsidR="00BA5E81" w:rsidRDefault="00BA5E81" w:rsidP="00BA5E81"/>
    <w:p w14:paraId="0EED6A9B" w14:textId="77777777" w:rsidR="00BA5E81" w:rsidRPr="001E7CB2" w:rsidRDefault="00BA5E81" w:rsidP="00BA5E81">
      <w:r w:rsidRPr="001E7CB2">
        <w:rPr>
          <w:noProof/>
          <w:lang w:val="en-US" w:eastAsia="en-US"/>
        </w:rPr>
        <w:lastRenderedPageBreak/>
        <w:drawing>
          <wp:inline distT="0" distB="0" distL="0" distR="0" wp14:anchorId="71AA57E9" wp14:editId="2EFB6DB9">
            <wp:extent cx="5943600" cy="24866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F861D" w14:textId="6FEDA281" w:rsidR="00BA5E81" w:rsidRPr="00DA6D81" w:rsidRDefault="00BA5E81" w:rsidP="00BA5E81">
      <w:r w:rsidRPr="000B101B">
        <w:t xml:space="preserve">Figure </w:t>
      </w:r>
      <w:r>
        <w:t>3</w:t>
      </w:r>
      <w:r w:rsidRPr="000B101B">
        <w:t xml:space="preserve"> GUTS SD </w:t>
      </w:r>
      <w:r w:rsidR="00BE45A0">
        <w:t>modelled</w:t>
      </w:r>
      <w:r w:rsidRPr="000B101B">
        <w:t xml:space="preserve"> damage and survival fit of </w:t>
      </w:r>
      <w:r w:rsidRPr="000B101B">
        <w:rPr>
          <w:i/>
          <w:iCs/>
        </w:rPr>
        <w:t xml:space="preserve">C. </w:t>
      </w:r>
      <w:proofErr w:type="spellStart"/>
      <w:r w:rsidRPr="000B101B">
        <w:rPr>
          <w:i/>
          <w:iCs/>
        </w:rPr>
        <w:t>hyperboreus</w:t>
      </w:r>
      <w:proofErr w:type="spellEnd"/>
      <w:r w:rsidRPr="000B101B">
        <w:rPr>
          <w:i/>
          <w:iCs/>
        </w:rPr>
        <w:t xml:space="preserve"> </w:t>
      </w:r>
      <w:r w:rsidRPr="000B101B">
        <w:t>from model M</w:t>
      </w:r>
      <w:r w:rsidRPr="001E7CB2">
        <w:t>2</w:t>
      </w:r>
      <w:r>
        <w:t>.</w:t>
      </w:r>
    </w:p>
    <w:p w14:paraId="6568DD26" w14:textId="77777777" w:rsidR="00BA5E81" w:rsidRPr="00DA6D81" w:rsidRDefault="00BA5E81" w:rsidP="00BA5E81"/>
    <w:p w14:paraId="373C31EB" w14:textId="01752CE9" w:rsidR="000B4E78" w:rsidRDefault="000B4E78">
      <w:pPr>
        <w:rPr>
          <w:i/>
          <w:iCs/>
        </w:rPr>
      </w:pPr>
      <w:r>
        <w:rPr>
          <w:i/>
          <w:iCs/>
        </w:rPr>
        <w:br w:type="page"/>
      </w:r>
    </w:p>
    <w:p w14:paraId="07488FC9" w14:textId="77777777" w:rsidR="00A6444F" w:rsidRDefault="00A6444F" w:rsidP="00BA5E81">
      <w:pPr>
        <w:rPr>
          <w:i/>
          <w:iCs/>
        </w:rPr>
      </w:pPr>
    </w:p>
    <w:p w14:paraId="1E85BF21" w14:textId="77777777" w:rsidR="00D32E61" w:rsidRPr="00DA6D81" w:rsidRDefault="00D32E61" w:rsidP="00BA5E81">
      <w:pPr>
        <w:rPr>
          <w:i/>
          <w:iCs/>
        </w:rPr>
      </w:pPr>
    </w:p>
    <w:p w14:paraId="249FCEF4" w14:textId="1E35ECA4" w:rsidR="005A0AF4" w:rsidRDefault="005754C7">
      <w:r>
        <w:rPr>
          <w:noProof/>
        </w:rPr>
        <w:drawing>
          <wp:inline distT="0" distB="0" distL="0" distR="0" wp14:anchorId="41BFA3B5" wp14:editId="734FA79A">
            <wp:extent cx="4867275" cy="4867275"/>
            <wp:effectExtent l="0" t="0" r="0" b="0"/>
            <wp:docPr id="9238008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800847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63FA7" w14:textId="6BF7BA77" w:rsidR="00A6444F" w:rsidRPr="00A6444F" w:rsidRDefault="00A6444F" w:rsidP="00A6444F">
      <w:pPr>
        <w:rPr>
          <w:lang w:val="en-US"/>
        </w:rPr>
      </w:pPr>
      <w:r w:rsidRPr="00A6444F">
        <w:t xml:space="preserve">Figure 4 </w:t>
      </w:r>
      <w:r w:rsidRPr="00A6444F">
        <w:rPr>
          <w:lang w:val="en-US"/>
        </w:rPr>
        <w:t>Relationship</w:t>
      </w:r>
      <w:r>
        <w:rPr>
          <w:lang w:val="en-US"/>
        </w:rPr>
        <w:t>s of the e</w:t>
      </w:r>
      <w:r w:rsidRPr="00A6444F">
        <w:rPr>
          <w:lang w:val="en-US"/>
        </w:rPr>
        <w:t xml:space="preserve">stimated LC50s from this study </w:t>
      </w:r>
      <w:r>
        <w:rPr>
          <w:lang w:val="en-US"/>
        </w:rPr>
        <w:t xml:space="preserve">(Model M1) </w:t>
      </w:r>
      <w:r w:rsidRPr="00A6444F">
        <w:rPr>
          <w:lang w:val="en-US"/>
        </w:rPr>
        <w:t xml:space="preserve">in the context of published </w:t>
      </w:r>
      <w:r>
        <w:rPr>
          <w:lang w:val="en-US"/>
        </w:rPr>
        <w:t xml:space="preserve">copepod </w:t>
      </w:r>
      <w:r w:rsidRPr="00A6444F">
        <w:rPr>
          <w:lang w:val="en-US"/>
        </w:rPr>
        <w:t>LC50s of copepods done at low temperatures</w:t>
      </w:r>
      <w:r w:rsidR="00637514">
        <w:rPr>
          <w:lang w:val="en-US"/>
        </w:rPr>
        <w:t xml:space="preserve"> with a) </w:t>
      </w:r>
      <w:r w:rsidR="00500F4B">
        <w:rPr>
          <w:lang w:val="en-US"/>
        </w:rPr>
        <w:t>hemisphere</w:t>
      </w:r>
      <w:r w:rsidR="00637514">
        <w:rPr>
          <w:lang w:val="en-US"/>
        </w:rPr>
        <w:t xml:space="preserve">, b) </w:t>
      </w:r>
      <w:r w:rsidR="000B4E78">
        <w:rPr>
          <w:lang w:val="en-US"/>
        </w:rPr>
        <w:t>temperature,</w:t>
      </w:r>
      <w:r w:rsidRPr="00A6444F">
        <w:rPr>
          <w:lang w:val="en-US"/>
        </w:rPr>
        <w:t xml:space="preserve"> </w:t>
      </w:r>
      <w:r w:rsidR="00637514">
        <w:rPr>
          <w:lang w:val="en-US"/>
        </w:rPr>
        <w:t>c</w:t>
      </w:r>
      <w:r w:rsidRPr="00A6444F">
        <w:rPr>
          <w:lang w:val="en-US"/>
        </w:rPr>
        <w:t>) total body length</w:t>
      </w:r>
      <w:r w:rsidR="000B4E78">
        <w:rPr>
          <w:lang w:val="en-US"/>
        </w:rPr>
        <w:t xml:space="preserve"> and d) taxonomic order</w:t>
      </w:r>
      <w:r w:rsidRPr="00A6444F">
        <w:rPr>
          <w:lang w:val="en-US"/>
        </w:rPr>
        <w:t>. Grey lines indicate model prediction for the respective explanatory variable</w:t>
      </w:r>
      <w:r w:rsidR="00637514">
        <w:rPr>
          <w:lang w:val="en-US"/>
        </w:rPr>
        <w:t xml:space="preserve"> when significant</w:t>
      </w:r>
      <w:r w:rsidRPr="00A6444F">
        <w:rPr>
          <w:lang w:val="en-US"/>
        </w:rPr>
        <w:t>. Note that the y-axis is on a logarithmic scale.</w:t>
      </w:r>
    </w:p>
    <w:p w14:paraId="2ECB7578" w14:textId="77777777" w:rsidR="00A6444F" w:rsidRPr="00A6444F" w:rsidRDefault="00A6444F">
      <w:pPr>
        <w:rPr>
          <w:lang w:val="en-US"/>
        </w:rPr>
      </w:pPr>
    </w:p>
    <w:sectPr w:rsidR="00A6444F" w:rsidRPr="00A6444F" w:rsidSect="00955EE9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42328" w14:textId="77777777" w:rsidR="00955EE9" w:rsidRDefault="00955EE9">
      <w:r>
        <w:separator/>
      </w:r>
    </w:p>
  </w:endnote>
  <w:endnote w:type="continuationSeparator" w:id="0">
    <w:p w14:paraId="2A891715" w14:textId="77777777" w:rsidR="00955EE9" w:rsidRDefault="00955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6462752"/>
      <w:docPartObj>
        <w:docPartGallery w:val="Page Numbers (Bottom of Page)"/>
        <w:docPartUnique/>
      </w:docPartObj>
    </w:sdtPr>
    <w:sdtContent>
      <w:p w14:paraId="68603C59" w14:textId="77777777" w:rsidR="00D046C7" w:rsidRDefault="00000000" w:rsidP="00CB5AE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80456" w14:textId="77777777" w:rsidR="00D046C7" w:rsidRDefault="00D046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1934174"/>
      <w:docPartObj>
        <w:docPartGallery w:val="Page Numbers (Bottom of Page)"/>
        <w:docPartUnique/>
      </w:docPartObj>
    </w:sdtPr>
    <w:sdtContent>
      <w:p w14:paraId="60851D80" w14:textId="77777777" w:rsidR="00D046C7" w:rsidRDefault="00000000" w:rsidP="00CB5AE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C9AE8F" w14:textId="77777777" w:rsidR="00D046C7" w:rsidRDefault="00D04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F9898" w14:textId="77777777" w:rsidR="00955EE9" w:rsidRDefault="00955EE9">
      <w:r>
        <w:separator/>
      </w:r>
    </w:p>
  </w:footnote>
  <w:footnote w:type="continuationSeparator" w:id="0">
    <w:p w14:paraId="4E72B044" w14:textId="77777777" w:rsidR="00955EE9" w:rsidRDefault="00955E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8CD6BC3"/>
    <w:multiLevelType w:val="hybridMultilevel"/>
    <w:tmpl w:val="E282540E"/>
    <w:lvl w:ilvl="0" w:tplc="9BE420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14C3F"/>
    <w:multiLevelType w:val="multilevel"/>
    <w:tmpl w:val="B55ACD0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1664580">
    <w:abstractNumId w:val="0"/>
  </w:num>
  <w:num w:numId="2" w16cid:durableId="264580261">
    <w:abstractNumId w:val="1"/>
  </w:num>
  <w:num w:numId="3" w16cid:durableId="1709182021">
    <w:abstractNumId w:val="3"/>
  </w:num>
  <w:num w:numId="4" w16cid:durableId="1927883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E81"/>
    <w:rsid w:val="000523D9"/>
    <w:rsid w:val="000B4E78"/>
    <w:rsid w:val="00110E65"/>
    <w:rsid w:val="0018166F"/>
    <w:rsid w:val="00392DB5"/>
    <w:rsid w:val="00491A7A"/>
    <w:rsid w:val="00500F4B"/>
    <w:rsid w:val="005754C7"/>
    <w:rsid w:val="005A0AF4"/>
    <w:rsid w:val="005B1D84"/>
    <w:rsid w:val="005B3316"/>
    <w:rsid w:val="006051B0"/>
    <w:rsid w:val="00637514"/>
    <w:rsid w:val="00736080"/>
    <w:rsid w:val="00792A08"/>
    <w:rsid w:val="007D4CB2"/>
    <w:rsid w:val="00810684"/>
    <w:rsid w:val="00813125"/>
    <w:rsid w:val="00866E86"/>
    <w:rsid w:val="008A0918"/>
    <w:rsid w:val="00955EE9"/>
    <w:rsid w:val="00965C0F"/>
    <w:rsid w:val="009C5F47"/>
    <w:rsid w:val="00A068F8"/>
    <w:rsid w:val="00A6444F"/>
    <w:rsid w:val="00B322AD"/>
    <w:rsid w:val="00B85887"/>
    <w:rsid w:val="00BA5E81"/>
    <w:rsid w:val="00BC46C9"/>
    <w:rsid w:val="00BE45A0"/>
    <w:rsid w:val="00C05005"/>
    <w:rsid w:val="00C36CC9"/>
    <w:rsid w:val="00D046C7"/>
    <w:rsid w:val="00D32E61"/>
    <w:rsid w:val="00D94732"/>
    <w:rsid w:val="00E53ACF"/>
    <w:rsid w:val="00F80072"/>
    <w:rsid w:val="00F8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8F194"/>
  <w15:chartTrackingRefBased/>
  <w15:docId w15:val="{E091D971-6EFF-6F45-8D0E-572D307F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E8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E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E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5E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E8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E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A5E8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A5E81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A5E81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A5E8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5E8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5E81"/>
    <w:rPr>
      <w:rFonts w:eastAsia="MS Mincho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5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E81"/>
    <w:rPr>
      <w:rFonts w:asciiTheme="minorHAnsi" w:eastAsia="MS Mincho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E81"/>
    <w:rPr>
      <w:rFonts w:eastAsia="MS Mincho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E81"/>
    <w:rPr>
      <w:rFonts w:eastAsia="MS Mincho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BA5E81"/>
    <w:rPr>
      <w:rFonts w:eastAsia="MS Mincho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E81"/>
    <w:rPr>
      <w:rFonts w:ascii="Segoe UI" w:eastAsia="MS Mincho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E81"/>
    <w:rPr>
      <w:rFonts w:ascii="Segoe UI" w:eastAsia="MS Mincho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A5E81"/>
    <w:pPr>
      <w:tabs>
        <w:tab w:val="center" w:pos="4513"/>
        <w:tab w:val="right" w:pos="9026"/>
      </w:tabs>
    </w:pPr>
    <w:rPr>
      <w:rFonts w:asciiTheme="minorHAnsi" w:eastAsia="MS Mincho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A5E81"/>
    <w:rPr>
      <w:rFonts w:eastAsia="MS Minch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5E81"/>
    <w:pPr>
      <w:tabs>
        <w:tab w:val="center" w:pos="4513"/>
        <w:tab w:val="right" w:pos="9026"/>
      </w:tabs>
    </w:pPr>
    <w:rPr>
      <w:rFonts w:asciiTheme="minorHAnsi" w:eastAsia="MS Mincho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A5E81"/>
    <w:rPr>
      <w:rFonts w:eastAsia="MS Mincho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A5E8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A5E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E8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A5E81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E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A5E81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A5E81"/>
    <w:pPr>
      <w:spacing w:after="24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A5E81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E81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styleId="HTMLCode">
    <w:name w:val="HTML Code"/>
    <w:basedOn w:val="DefaultParagraphFont"/>
    <w:uiPriority w:val="99"/>
    <w:semiHidden/>
    <w:unhideWhenUsed/>
    <w:rsid w:val="00BA5E81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A5E81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A5E8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A5E81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BA5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0</Pages>
  <Words>1379</Words>
  <Characters>786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avid Heuschele</dc:creator>
  <cp:keywords/>
  <dc:description/>
  <cp:lastModifiedBy>Jan David Heuschele</cp:lastModifiedBy>
  <cp:revision>15</cp:revision>
  <dcterms:created xsi:type="dcterms:W3CDTF">2024-04-30T14:21:00Z</dcterms:created>
  <dcterms:modified xsi:type="dcterms:W3CDTF">2024-05-08T10:31:00Z</dcterms:modified>
</cp:coreProperties>
</file>